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margin" w:tblpY="1606"/>
        <w:tblW w:w="9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96"/>
        <w:gridCol w:w="4825"/>
        <w:gridCol w:w="2875"/>
      </w:tblGrid>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b/>
                <w:bCs/>
                <w:color w:val="000000"/>
                <w:sz w:val="18"/>
                <w:szCs w:val="18"/>
                <w:lang w:val="is-IS" w:eastAsia="is-IS"/>
              </w:rPr>
            </w:pPr>
            <w:r w:rsidRPr="00045572">
              <w:rPr>
                <w:rFonts w:ascii="Times New Roman" w:eastAsia="Times New Roman" w:hAnsi="Times New Roman" w:cs="Times New Roman"/>
                <w:b/>
                <w:bCs/>
                <w:color w:val="000000"/>
                <w:sz w:val="18"/>
                <w:szCs w:val="18"/>
                <w:lang w:val="en-IN" w:eastAsia="is-IS"/>
              </w:rPr>
              <w:t>References</w:t>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b/>
                <w:bCs/>
                <w:color w:val="000000"/>
                <w:sz w:val="18"/>
                <w:szCs w:val="18"/>
                <w:lang w:val="is-IS" w:eastAsia="is-IS"/>
              </w:rPr>
            </w:pPr>
            <w:r w:rsidRPr="00045572">
              <w:rPr>
                <w:rFonts w:ascii="Times New Roman" w:eastAsia="Times New Roman" w:hAnsi="Times New Roman" w:cs="Times New Roman"/>
                <w:b/>
                <w:bCs/>
                <w:color w:val="000000"/>
                <w:sz w:val="18"/>
                <w:szCs w:val="18"/>
                <w:lang w:val="en-IN" w:eastAsia="is-IS"/>
              </w:rPr>
              <w:t>Metabolic Genes</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b/>
                <w:bCs/>
                <w:color w:val="000000"/>
                <w:sz w:val="18"/>
                <w:szCs w:val="18"/>
                <w:lang w:val="en-IN" w:eastAsia="is-IS"/>
              </w:rPr>
            </w:pPr>
            <w:r>
              <w:rPr>
                <w:rFonts w:ascii="Times New Roman" w:eastAsia="Times New Roman" w:hAnsi="Times New Roman" w:cs="Times New Roman"/>
                <w:b/>
                <w:bCs/>
                <w:color w:val="000000"/>
                <w:sz w:val="18"/>
                <w:szCs w:val="18"/>
                <w:lang w:val="en-IN" w:eastAsia="is-IS"/>
              </w:rPr>
              <w:t>Regulation</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681/ASN.2005111157", "ISSN" : "1046-6673", "author" : [ { "dropping-particle" : "", "family" : "Shen", "given" : "W.", "non-dropping-particle" : "", "parse-names" : false, "suffix" : "" } ], "container-title" : "Journal of the American Society of Nephrology", "id" : "ITEM-1", "issue" : "9", "issued" : { "date-parts" : [ [ "2006" ] ] }, "page" : "2414-2423", "title" : "Akt and Mammalian Target of Rapamycin Regulate Separate Systems of Proteolysis in Renal Tubular Cells", "type" : "article-journal", "volume" : "17" }, "uris" : [ "http://www.mendeley.com/documents/?uuid=e5dd11c5-6643-4662-a253-4f084b3a1376"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1]</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GAPDH (Glyceraldehyde-3-phosphate dehydrogenase)</w:t>
            </w:r>
          </w:p>
        </w:tc>
        <w:tc>
          <w:tcPr>
            <w:tcW w:w="2875" w:type="dxa"/>
          </w:tcPr>
          <w:p w:rsidR="00354DFF" w:rsidRPr="006E5E4C" w:rsidRDefault="00354DFF" w:rsidP="00354DFF">
            <w:pPr>
              <w:spacing w:after="0" w:line="276" w:lineRule="auto"/>
              <w:contextualSpacing/>
              <w:jc w:val="center"/>
              <w:rPr>
                <w:rFonts w:ascii="Times New Roman" w:eastAsia="Times New Roman" w:hAnsi="Times New Roman" w:cs="Times New Roman"/>
                <w:iCs/>
                <w:color w:val="000000"/>
                <w:sz w:val="18"/>
                <w:szCs w:val="18"/>
                <w:lang w:val="en-IN" w:eastAsia="is-IS"/>
              </w:rPr>
            </w:pPr>
            <w:r>
              <w:rPr>
                <w:rFonts w:ascii="Times New Roman" w:eastAsia="Times New Roman" w:hAnsi="Times New Roman" w:cs="Times New Roman"/>
                <w:iCs/>
                <w:color w:val="000000"/>
                <w:sz w:val="18"/>
                <w:szCs w:val="18"/>
                <w:lang w:val="en-IN" w:eastAsia="is-IS"/>
              </w:rPr>
              <w:t>+</w:t>
            </w:r>
            <w:r w:rsidRPr="0051442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074/jbc.274.29.20281", "ISSN" : "0021-9258", "abstract" : "We used mouse hepatoma (Hepa1c1c7) cells to study the role of the serine/threonine kinase Akt in the induction ofGLUT1 gene expression. In order to selectively turn on the Akt kinase cascade, we expressed a hydroxytamoxifen-regulatable form of Akt (myristoylated Akt1 estrogen receptor chimera (MER-Akt1)) in the Hepa1c1c7 cells; we verified that hydroxytamoxifen stimulates MER-Akt1 activity to a similar extent as the activation of endogenous Akt by insulin. Our studies reveal that stimulation of MER-Akt1 by hydroxytamoxifen induces GLUT1 mRNA and protein accumulation to levels comparable to that induced by insulin; therefore, activation of the Akt cascade suffices to induce GLUT1 gene expression in this cell system. Furthermore, expression of a kinase-inactive Akt mutant partially inhibits the response of the GLUT1 gene to insulin. Additional studies reveal that the induction of GLUT1 mRNA by Akt and by insulin reflects increased mRNA synthesis and not decreased mRNA degradation. Our findings imply that theGLUT1 gene responds to insulin at the transcriptional level and that Akt mediates a step in the activation of GLUT1gene expression in this system.", "author" : [ { "dropping-particle" : "", "family" : "Barthel", "given" : "A.", "non-dropping-particle" : "", "parse-names" : false, "suffix" : "" }, { "dropping-particle" : "", "family" : "Okino", "given" : "S. T.", "non-dropping-particle" : "", "parse-names" : false, "suffix" : "" }, { "dropping-particle" : "", "family" : "Liao", "given" : "J.", "non-dropping-particle" : "", "parse-names" : false, "suffix" : "" }, { "dropping-particle" : "", "family" : "Nakatani", "given" : "K.", "non-dropping-particle" : "", "parse-names" : false, "suffix" : "" }, { "dropping-particle" : "", "family" : "Li", "given" : "J.", "non-dropping-particle" : "", "parse-names" : false, "suffix" : "" }, { "dropping-particle" : "", "family" : "Whitlock", "given" : "J. P.", "non-dropping-particle" : "", "parse-names" : false, "suffix" : "" }, { "dropping-particle" : "", "family" : "Roth", "given" : "R. A.", "non-dropping-particle" : "", "parse-names" : false, "suffix" : "" } ], "container-title" : "Journal of Biological Chemistry", "id" : "ITEM-1", "issue" : "29", "issued" : { "date-parts" : [ [ "1999", "7", "16" ] ] }, "page" : "20281-20286", "title" : "Regulation of GLUT1 Gene Transcription by the Serine/Threonine Kinase Akt1", "type" : "article-journal", "volume" : "274" }, "uris" : [ "http://www.mendeley.com/documents/?uuid=2a4fad6e-1b0a-4031-99e4-27f8fdc8a39d"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2]</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GLUT1 (facilitated glucose transporter)</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131AF3">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038/sj.onc.1208802", "ISSN" : "0950-9232", "author" : [ { "dropping-particle" : "", "family" : "Porstmann", "given" : "Thomas", "non-dropping-particle" : "", "parse-names" : false, "suffix" : "" }, { "dropping-particle" : "", "family" : "Griffiths", "given" : "Beatrice", "non-dropping-particle" : "", "parse-names" : false, "suffix" : "" }, { "dropping-particle" : "", "family" : "Chung", "given" : "Yuen-Li", "non-dropping-particle" : "", "parse-names" : false, "suffix" : "" }, { "dropping-particle" : "", "family" : "Delpuech", "given" : "Oona", "non-dropping-particle" : "", "parse-names" : false, "suffix" : "" }, { "dropping-particle" : "", "family" : "Griffiths", "given" : "John R", "non-dropping-particle" : "", "parse-names" : false, "suffix" : "" }, { "dropping-particle" : "", "family" : "Downward", "given" : "Julian", "non-dropping-particle" : "", "parse-names" : false, "suffix" : "" }, { "dropping-particle" : "", "family" : "Schulze", "given" : "Almut", "non-dropping-particle" : "", "parse-names" : false, "suffix" : "" } ], "container-title" : "Oncogene", "id" : "ITEM-1", "issue" : "August 2004", "issued" : { "date-parts" : [ [ "2005" ] ] }, "page" : "6465-6481", "title" : "PKB/Akt induces transcription of enzymes involved in cholesterol and fatty acid biosynthesis via activation of SREBP", "type" : "article-journal" }, "uris" : [ "http://www.mendeley.com/documents/?uuid=d0bb9e6e-3f30-478b-868d-eed603ff6a23" ] }, { "id" : "ITEM-2", "itemData" : { "ISSN" : "0012-1797", "PMID" : "11334436", "abstract" : "A major action of insulin is to regulate the transcription rate of specific genes. The expression of these genes is dramatically altered in type 2 diabetes. For example, the expression of two hepatic genes, glucose-6-phosphatase and PEPCK, is normally inhibited by insulin, but in type 2 diabetes, their expression is insensitive to insulin. An agent that mimics the effect of insulin on the expression of these genes would reduce gluconeogenesis and hepatic glucose output, even in the presence of insulin resistance. The repressive actions of insulin on these genes are dependent on phosphatidylinositol (PI) 3-kinase. However, the molecules that lie between this lipid kinase and the two gene promoters are unknown. Glycogen synthase kinase-3 (GSK-3) is inhibited following activation of PI 3-kinase and protein kinase B. In hepatoma cells, we find that selectively reducing GSK-3 activity strongly reduces the expression of both gluconeogenic genes. The effect is at the level of transcription and is observed with induced or basal gene expression. In addition, GSK-3 inhibition does not result in the subsequent activation of protein kinase B or inhibition of the transcription factor FKHR, which are candidate regulatory molecules for these promoters. Thus, GSK-3 activity is required for basal activity of each promoter. Inhibitors of GSK-3 should therefore reduce hepatic glucose output, as well as increase the synthesis of glycogen from L-glucose. These findings indicate that GSK-3 inhibitors may have greater therapeutic potential for lowering blood glucose levels and treating type 2 diabetes than previously realized.", "author" : [ { "dropping-particle" : "", "family" : "Lochhead", "given" : "P A", "non-dropping-particle" : "", "parse-names" : false, "suffix" : "" }, { "dropping-particle" : "", "family" : "Coghlan", "given" : "M", "non-dropping-particle" : "", "parse-names" : false, "suffix" : "" }, { "dropping-particle" : "", "family" : "Rice", "given" : "S Q", "non-dropping-particle" : "", "parse-names" : false, "suffix" : "" }, { "dropping-particle" : "", "family" : "Sutherland", "given" : "C", "non-dropping-particle" : "", "parse-names" : false, "suffix" : "" } ], "container-title" : "Diabetes", "id" : "ITEM-2", "issue" : "5", "issued" : { "date-parts" : [ [ "2001", "5" ] ] }, "page" : "937-46", "title" : "Inhibition of GSK-3 selectively reduces glucose-6-phosphatase and phosphatase and phosphoenolypyruvate carboxykinase gene expression.", "type" : "article-journal", "volume" : "50" }, "uris" : [ "http://www.mendeley.com/documents/?uuid=b7b4f3ff-0ed4-405b-a155-ba2a250ca541" ] } ], "mendeley" : { "formattedCitation" : "[3,4]", "plainTextFormattedCitation" : "[3,4]", "previouslyFormattedCitation" : "[3,4]"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3,4]</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GYS1 (Glycogen [starch] synthase, muscle)</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131AF3">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lang w:val="is-IS" w:eastAsia="is-IS"/>
              </w:rPr>
              <w:fldChar w:fldCharType="begin" w:fldLock="1"/>
            </w:r>
            <w:r w:rsidR="003A58E0">
              <w:rPr>
                <w:rFonts w:ascii="Times New Roman" w:eastAsia="Times New Roman" w:hAnsi="Times New Roman" w:cs="Times New Roman"/>
                <w:color w:val="000000"/>
                <w:sz w:val="18"/>
                <w:szCs w:val="18"/>
                <w:lang w:val="is-IS" w:eastAsia="is-IS"/>
              </w:rPr>
              <w:instrText>ADDIN CSL_CITATION { "citationItems" : [ { "id" : "ITEM-1", "itemData" : { "DOI" : "10.1038/sj.cdd.4402285", "ISSN" : "1350-9047", "PMID" : "18064042", "abstract" : "Akt activation supports survival of cardiomyocytes against ischemia/reperfusion, which induces cell death through opening of the mitochondrial permeability transition pore (PT-pore). Mitochondrial depolarization induced by treatment of cardiomyocytes with H(2)O(2) is prevented by activation of Akt with leukemia inhibitory factor (LIF). This protective effect is observed even when cardiomyocytes treated with LIF are permeabilized and mitochondrial depolarization is elicited by elevating Ca(2+). Cell fractionation studies demonstrate that LIF treatment increases both total and phosphorylated Akt in the mitochondrial fraction. Furthermore, the association of Akt with HK-II is increased by LIF. HK-II contains consensus sequences for phosphorylation by Akt and LIF treatment induces PI3K- and Akt-dependent HK-II phosphorylation. Addition of recombinant kinase-active Akt to isolated adult mouse heart mitochondria stimulates phosphorylation of HK-II and concomitantly inhibits the ability of Ca(2+) to induce cytochrome c release. This protection is prevented when HK-II is dissociated from mitochondria by incubation with glucose 6-phosphate or HK-II-dissociating peptide. Finally LIF increases HK-II association with mitochondria and dissociation of HK-II from mitochondria attenuates the protective effect of LIF on H(2)O(2)-induced mitochondrial depolarization in cardiomyocytes. We conclude that Akt has a direct effect at the level of the mitochondrion, which is mediated via phosphorylation of HK-II and results in protection of mitochondria against oxidant or Ca(2+)-stimulated PT-pore opening.", "author" : [ { "dropping-particle" : "", "family" : "Miyamoto", "given" : "S", "non-dropping-particle" : "", "parse-names" : false, "suffix" : "" }, { "dropping-particle" : "", "family" : "Murphy", "given" : "A N", "non-dropping-particle" : "", "parse-names" : false, "suffix" : "" }, { "dropping-particle" : "", "family" : "Brown", "given" : "J H", "non-dropping-particle" : "", "parse-names" : false, "suffix" : "" } ], "container-title" : "Cell death and differentiation", "id" : "ITEM-1", "issue" : "3", "issued" : { "date-parts" : [ [ "2008", "3" ] ] }, "page" : "521-9", "title" : "Akt mediates mitochondrial protection in cardiomyocytes through phosphorylation of mitochondrial hexokinase-II.", "type" : "article-journal", "volume" : "15" }, "uris" : [ "http://www.mendeley.com/documents/?uuid=565aaf7e-b53d-4da1-89fe-0405b20172c8" ] }, { "id" : "ITEM-2", "itemData" : { "ISSN" : "0270-7306", "PMID" : "11486029", "abstract" : "Cells from multicellular organisms are dependent upon exogenous signals for survival, growth, and proliferation. The relationship among these three processes was examined using an interleukin-3 (IL-3)-dependent cell line. No fixed dose of IL-3 determined the threshold below which cells underwent apoptosis. Instead, increasing growth factor concentrations resulted in progressive shortening of the G(1) phase of the cell cycle and more rapid proliferative expansion. Increased growth factor concentrations also resulted in proportional increases in glycolytic rates. Paradoxically, cells growing in high concentrations of growth factor had an increased susceptibility to cell death upon growth factor withdrawal. This susceptibility correlated with the magnitude of the change in the glycolytic rate following growth factor withdrawal. To investigate whether changes in the availability of glycolytic products influence mitochondrion-initiated apoptosis, we artificially limited glycolysis by manipulating the glucose levels in the medium. Like growth factor withdrawal, glucose limitation resulted in Bax translocation, a decrease in mitochondrial membrane potential, and cytochrome c redistribution to the cytosol. In contrast, increasing cell autonomous glucose uptake by overexpression of Glut1 significantly delayed apoptosis following growth factor withdrawal. These data suggest that a primary function of growth factors is to regulate glucose uptake and metabolism and thus maintain mitochondrial homeostasis and enable anabolic pathways required for cell growth. Consistent with this hypothesis, expression of the three genes involved in glucose uptake and glycolytic commitment, those for Glut1, hexokinase 2, and phosphofructokinase 1, was found to rapidly decline to nearly undetectable levels following growth factor withdrawal.", "author" : [ { "dropping-particle" : "", "family" : "Heiden", "given" : "M G", "non-dropping-particle" : "Vander", "parse-names" : false, "suffix" : "" }, { "dropping-particle" : "", "family" : "Plas", "given" : "D R", "non-dropping-particle" : "", "parse-names" : false, "suffix" : "" }, { "dropping-particle" : "", "family" : "Rathmell", "given" : "J C", "non-dropping-particle" : "", "parse-names" : false, "suffix" : "" }, { "dropping-particle" : "", "family" : "Fox", "given" : "C J", "non-dropping-particle" : "", "parse-names" : false, "suffix" : "" }, { "dropping-particle" : "", "family" : "Harris", "given" : "M H", "non-dropping-particle" : "", "parse-names" : false, "suffix" : "" }, { "dropping-particle" : "", "family" : "Thompson", "given" : "C B", "non-dropping-particle" : "", "parse-names" : false, "suffix" : "" } ], "container-title" : "Molecular and cellular biology", "id" : "ITEM-2", "issue" : "17", "issued" : { "date-parts" : [ [ "2001", "9" ] ] }, "page" : "5899-912", "title" : "Growth factors can influence cell growth and survival through effects on glucose metabolism.", "type" : "article-journal", "volume" : "21" }, "uris" : [ "http://www.mendeley.com/documents/?uuid=c940f2b0-29c0-4584-b579-9696a5468e7c" ] } ], "mendeley" : { "formattedCitation" : "[5,6]", "plainTextFormattedCitation" : "[5,6]", "previouslyFormattedCitation" : "[5,6]" }, "properties" : { "noteIndex" : 0 }, "schema" : "https://github.com/citation-style-language/schema/raw/master/csl-citation.json" }</w:instrText>
            </w:r>
            <w:r>
              <w:rPr>
                <w:rFonts w:ascii="Times New Roman" w:eastAsia="Times New Roman" w:hAnsi="Times New Roman" w:cs="Times New Roman"/>
                <w:color w:val="000000"/>
                <w:sz w:val="18"/>
                <w:szCs w:val="18"/>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5,6]</w:t>
            </w:r>
            <w:r>
              <w:rPr>
                <w:rFonts w:ascii="Times New Roman" w:eastAsia="Times New Roman" w:hAnsi="Times New Roman" w:cs="Times New Roman"/>
                <w:color w:val="000000"/>
                <w:sz w:val="18"/>
                <w:szCs w:val="18"/>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HK1 (Hexokinase-1)</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131AF3">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lang w:val="is-IS" w:eastAsia="is-IS"/>
              </w:rPr>
              <w:fldChar w:fldCharType="begin" w:fldLock="1"/>
            </w:r>
            <w:r w:rsidR="003A58E0">
              <w:rPr>
                <w:rFonts w:ascii="Times New Roman" w:eastAsia="Times New Roman" w:hAnsi="Times New Roman" w:cs="Times New Roman"/>
                <w:color w:val="000000"/>
                <w:sz w:val="18"/>
                <w:szCs w:val="18"/>
                <w:lang w:val="is-IS" w:eastAsia="is-IS"/>
              </w:rPr>
              <w:instrText>ADDIN CSL_CITATION { "citationItems" : [ { "id" : "ITEM-1", "itemData" : { "DOI" : "10.1038/sj.cdd.4402285", "ISSN" : "1350-9047", "PMID" : "18064042", "abstract" : "Akt activation supports survival of cardiomyocytes against ischemia/reperfusion, which induces cell death through opening of the mitochondrial permeability transition pore (PT-pore). Mitochondrial depolarization induced by treatment of cardiomyocytes with H(2)O(2) is prevented by activation of Akt with leukemia inhibitory factor (LIF). This protective effect is observed even when cardiomyocytes treated with LIF are permeabilized and mitochondrial depolarization is elicited by elevating Ca(2+). Cell fractionation studies demonstrate that LIF treatment increases both total and phosphorylated Akt in the mitochondrial fraction. Furthermore, the association of Akt with HK-II is increased by LIF. HK-II contains consensus sequences for phosphorylation by Akt and LIF treatment induces PI3K- and Akt-dependent HK-II phosphorylation. Addition of recombinant kinase-active Akt to isolated adult mouse heart mitochondria stimulates phosphorylation of HK-II and concomitantly inhibits the ability of Ca(2+) to induce cytochrome c release. This protection is prevented when HK-II is dissociated from mitochondria by incubation with glucose 6-phosphate or HK-II-dissociating peptide. Finally LIF increases HK-II association with mitochondria and dissociation of HK-II from mitochondria attenuates the protective effect of LIF on H(2)O(2)-induced mitochondrial depolarization in cardiomyocytes. We conclude that Akt has a direct effect at the level of the mitochondrion, which is mediated via phosphorylation of HK-II and results in protection of mitochondria against oxidant or Ca(2+)-stimulated PT-pore opening.", "author" : [ { "dropping-particle" : "", "family" : "Miyamoto", "given" : "S", "non-dropping-particle" : "", "parse-names" : false, "suffix" : "" }, { "dropping-particle" : "", "family" : "Murphy", "given" : "A N", "non-dropping-particle" : "", "parse-names" : false, "suffix" : "" }, { "dropping-particle" : "", "family" : "Brown", "given" : "J H", "non-dropping-particle" : "", "parse-names" : false, "suffix" : "" } ], "container-title" : "Cell death and differentiation", "id" : "ITEM-1", "issue" : "3", "issued" : { "date-parts" : [ [ "2008", "3" ] ] }, "page" : "521-9", "title" : "Akt mediates mitochondrial protection in cardiomyocytes through phosphorylation of mitochondrial hexokinase-II.", "type" : "article-journal", "volume" : "15" }, "uris" : [ "http://www.mendeley.com/documents/?uuid=565aaf7e-b53d-4da1-89fe-0405b20172c8" ] }, { "id" : "ITEM-2", "itemData" : { "ISSN" : "0270-7306", "PMID" : "11486029", "abstract" : "Cells from multicellular organisms are dependent upon exogenous signals for survival, growth, and proliferation. The relationship among these three processes was examined using an interleukin-3 (IL-3)-dependent cell line. No fixed dose of IL-3 determined the threshold below which cells underwent apoptosis. Instead, increasing growth factor concentrations resulted in progressive shortening of the G(1) phase of the cell cycle and more rapid proliferative expansion. Increased growth factor concentrations also resulted in proportional increases in glycolytic rates. Paradoxically, cells growing in high concentrations of growth factor had an increased susceptibility to cell death upon growth factor withdrawal. This susceptibility correlated with the magnitude of the change in the glycolytic rate following growth factor withdrawal. To investigate whether changes in the availability of glycolytic products influence mitochondrion-initiated apoptosis, we artificially limited glycolysis by manipulating the glucose levels in the medium. Like growth factor withdrawal, glucose limitation resulted in Bax translocation, a decrease in mitochondrial membrane potential, and cytochrome c redistribution to the cytosol. In contrast, increasing cell autonomous glucose uptake by overexpression of Glut1 significantly delayed apoptosis following growth factor withdrawal. These data suggest that a primary function of growth factors is to regulate glucose uptake and metabolism and thus maintain mitochondrial homeostasis and enable anabolic pathways required for cell growth. Consistent with this hypothesis, expression of the three genes involved in glucose uptake and glycolytic commitment, those for Glut1, hexokinase 2, and phosphofructokinase 1, was found to rapidly decline to nearly undetectable levels following growth factor withdrawal.", "author" : [ { "dropping-particle" : "", "family" : "Heiden", "given" : "M G", "non-dropping-particle" : "Vander", "parse-names" : false, "suffix" : "" }, { "dropping-particle" : "", "family" : "Plas", "given" : "D R", "non-dropping-particle" : "", "parse-names" : false, "suffix" : "" }, { "dropping-particle" : "", "family" : "Rathmell", "given" : "J C", "non-dropping-particle" : "", "parse-names" : false, "suffix" : "" }, { "dropping-particle" : "", "family" : "Fox", "given" : "C J", "non-dropping-particle" : "", "parse-names" : false, "suffix" : "" }, { "dropping-particle" : "", "family" : "Harris", "given" : "M H", "non-dropping-particle" : "", "parse-names" : false, "suffix" : "" }, { "dropping-particle" : "", "family" : "Thompson", "given" : "C B", "non-dropping-particle" : "", "parse-names" : false, "suffix" : "" } ], "container-title" : "Molecular and cellular biology", "id" : "ITEM-2", "issue" : "17", "issued" : { "date-parts" : [ [ "2001", "9" ] ] }, "page" : "5899-912", "title" : "Growth factors can influence cell growth and survival through effects on glucose metabolism.", "type" : "article-journal", "volume" : "21" }, "uris" : [ "http://www.mendeley.com/documents/?uuid=c940f2b0-29c0-4584-b579-9696a5468e7c" ] } ], "mendeley" : { "formattedCitation" : "[5,6]", "plainTextFormattedCitation" : "[5,6]", "previouslyFormattedCitation" : "[5,6]" }, "properties" : { "noteIndex" : 0 }, "schema" : "https://github.com/citation-style-language/schema/raw/master/csl-citation.json" }</w:instrText>
            </w:r>
            <w:r>
              <w:rPr>
                <w:rFonts w:ascii="Times New Roman" w:eastAsia="Times New Roman" w:hAnsi="Times New Roman" w:cs="Times New Roman"/>
                <w:color w:val="000000"/>
                <w:sz w:val="18"/>
                <w:szCs w:val="18"/>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5,6]</w:t>
            </w:r>
            <w:r>
              <w:rPr>
                <w:rFonts w:ascii="Times New Roman" w:eastAsia="Times New Roman" w:hAnsi="Times New Roman" w:cs="Times New Roman"/>
                <w:color w:val="000000"/>
                <w:sz w:val="18"/>
                <w:szCs w:val="18"/>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HK2 (Hexokinase-2)</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131AF3">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lang w:val="is-IS" w:eastAsia="is-IS"/>
              </w:rPr>
              <w:fldChar w:fldCharType="begin" w:fldLock="1"/>
            </w:r>
            <w:r w:rsidR="003A58E0">
              <w:rPr>
                <w:rFonts w:ascii="Times New Roman" w:eastAsia="Times New Roman" w:hAnsi="Times New Roman" w:cs="Times New Roman"/>
                <w:color w:val="000000"/>
                <w:sz w:val="18"/>
                <w:szCs w:val="18"/>
                <w:lang w:val="is-IS" w:eastAsia="is-IS"/>
              </w:rPr>
              <w:instrText>ADDIN CSL_CITATION { "citationItems" : [ { "id" : "ITEM-1", "itemData" : { "ISSN" : "0012-1797", "PMID" : "11334436", "abstract" : "A major action of insulin is to regulate the transcription rate of specific genes. The expression of these genes is dramatically altered in type 2 diabetes. For example, the expression of two hepatic genes, glucose-6-phosphatase and PEPCK, is normally inhibited by insulin, but in type 2 diabetes, their expression is insensitive to insulin. An agent that mimics the effect of insulin on the expression of these genes would reduce gluconeogenesis and hepatic glucose output, even in the presence of insulin resistance. The repressive actions of insulin on these genes are dependent on phosphatidylinositol (PI) 3-kinase. However, the molecules that lie between this lipid kinase and the two gene promoters are unknown. Glycogen synthase kinase-3 (GSK-3) is inhibited following activation of PI 3-kinase and protein kinase B. In hepatoma cells, we find that selectively reducing GSK-3 activity strongly reduces the expression of both gluconeogenic genes. The effect is at the level of transcription and is observed with induced or basal gene expression. In addition, GSK-3 inhibition does not result in the subsequent activation of protein kinase B or inhibition of the transcription factor FKHR, which are candidate regulatory molecules for these promoters. Thus, GSK-3 activity is required for basal activity of each promoter. Inhibitors of GSK-3 should therefore reduce hepatic glucose output, as well as increase the synthesis of glycogen from L-glucose. These findings indicate that GSK-3 inhibitors may have greater therapeutic potential for lowering blood glucose levels and treating type 2 diabetes than previously realized.", "author" : [ { "dropping-particle" : "", "family" : "Lochhead", "given" : "P A", "non-dropping-particle" : "", "parse-names" : false, "suffix" : "" }, { "dropping-particle" : "", "family" : "Coghlan", "given" : "M", "non-dropping-particle" : "", "parse-names" : false, "suffix" : "" }, { "dropping-particle" : "", "family" : "Rice", "given" : "S Q", "non-dropping-particle" : "", "parse-names" : false, "suffix" : "" }, { "dropping-particle" : "", "family" : "Sutherland", "given" : "C", "non-dropping-particle" : "", "parse-names" : false, "suffix" : "" } ], "container-title" : "Diabetes", "id" : "ITEM-1", "issue" : "5", "issued" : { "date-parts" : [ [ "2001", "5" ] ] }, "page" : "937-46", "title" : "Inhibition of GSK-3 selectively reduces glucose-6-phosphatase and phosphatase and phosphoenolypyruvate carboxykinase gene expression.", "type" : "article-journal", "volume" : "50" }, "uris" : [ "http://www.mendeley.com/documents/?uuid=b7b4f3ff-0ed4-405b-a155-ba2a250ca541" ] } ], "mendeley" : { "formattedCitation" : "[4]", "plainTextFormattedCitation" : "[4]", "previouslyFormattedCitation" : "[4]" }, "properties" : { "noteIndex" : 0 }, "schema" : "https://github.com/citation-style-language/schema/raw/master/csl-citation.json" }</w:instrText>
            </w:r>
            <w:r>
              <w:rPr>
                <w:rFonts w:ascii="Times New Roman" w:eastAsia="Times New Roman" w:hAnsi="Times New Roman" w:cs="Times New Roman"/>
                <w:color w:val="000000"/>
                <w:sz w:val="18"/>
                <w:szCs w:val="18"/>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4]</w:t>
            </w:r>
            <w:r>
              <w:rPr>
                <w:rFonts w:ascii="Times New Roman" w:eastAsia="Times New Roman" w:hAnsi="Times New Roman" w:cs="Times New Roman"/>
                <w:color w:val="000000"/>
                <w:sz w:val="18"/>
                <w:szCs w:val="18"/>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G6PC (Glucose-6-phosphatase)</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Pr>
                <w:rFonts w:ascii="Times New Roman" w:eastAsia="Times New Roman" w:hAnsi="Times New Roman" w:cs="Times New Roman"/>
                <w:iCs/>
                <w:color w:val="000000"/>
                <w:sz w:val="18"/>
                <w:szCs w:val="18"/>
                <w:lang w:val="en-IN" w:eastAsia="is-IS"/>
              </w:rPr>
              <w:t>-</w:t>
            </w:r>
            <w:r w:rsidRPr="0051442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lang w:val="is-IS" w:eastAsia="is-IS"/>
              </w:rPr>
              <w:fldChar w:fldCharType="begin" w:fldLock="1"/>
            </w:r>
            <w:r w:rsidR="003A58E0">
              <w:rPr>
                <w:rFonts w:ascii="Times New Roman" w:eastAsia="Times New Roman" w:hAnsi="Times New Roman" w:cs="Times New Roman"/>
                <w:color w:val="000000"/>
                <w:sz w:val="18"/>
                <w:szCs w:val="18"/>
                <w:lang w:val="is-IS" w:eastAsia="is-IS"/>
              </w:rPr>
              <w:instrText>ADDIN CSL_CITATION { "citationItems" : [ { "id" : "ITEM-1", "itemData" : { "ISSN" : "0012-1797", "PMID" : "11334436", "abstract" : "A major action of insulin is to regulate the transcription rate of specific genes. The expression of these genes is dramatically altered in type 2 diabetes. For example, the expression of two hepatic genes, glucose-6-phosphatase and PEPCK, is normally inhibited by insulin, but in type 2 diabetes, their expression is insensitive to insulin. An agent that mimics the effect of insulin on the expression of these genes would reduce gluconeogenesis and hepatic glucose output, even in the presence of insulin resistance. The repressive actions of insulin on these genes are dependent on phosphatidylinositol (PI) 3-kinase. However, the molecules that lie between this lipid kinase and the two gene promoters are unknown. Glycogen synthase kinase-3 (GSK-3) is inhibited following activation of PI 3-kinase and protein kinase B. In hepatoma cells, we find that selectively reducing GSK-3 activity strongly reduces the expression of both gluconeogenic genes. The effect is at the level of transcription and is observed with induced or basal gene expression. In addition, GSK-3 inhibition does not result in the subsequent activation of protein kinase B or inhibition of the transcription factor FKHR, which are candidate regulatory molecules for these promoters. Thus, GSK-3 activity is required for basal activity of each promoter. Inhibitors of GSK-3 should therefore reduce hepatic glucose output, as well as increase the synthesis of glycogen from L-glucose. These findings indicate that GSK-3 inhibitors may have greater therapeutic potential for lowering blood glucose levels and treating type 2 diabetes than previously realized.", "author" : [ { "dropping-particle" : "", "family" : "Lochhead", "given" : "P A", "non-dropping-particle" : "", "parse-names" : false, "suffix" : "" }, { "dropping-particle" : "", "family" : "Coghlan", "given" : "M", "non-dropping-particle" : "", "parse-names" : false, "suffix" : "" }, { "dropping-particle" : "", "family" : "Rice", "given" : "S Q", "non-dropping-particle" : "", "parse-names" : false, "suffix" : "" }, { "dropping-particle" : "", "family" : "Sutherland", "given" : "C", "non-dropping-particle" : "", "parse-names" : false, "suffix" : "" } ], "container-title" : "Diabetes", "id" : "ITEM-1", "issue" : "5", "issued" : { "date-parts" : [ [ "2001", "5" ] ] }, "page" : "937-46", "title" : "Inhibition of GSK-3 selectively reduces glucose-6-phosphatase and phosphatase and phosphoenolypyruvate carboxykinase gene expression.", "type" : "article-journal", "volume" : "50" }, "uris" : [ "http://www.mendeley.com/documents/?uuid=b7b4f3ff-0ed4-405b-a155-ba2a250ca541" ] } ], "mendeley" : { "formattedCitation" : "[4]", "plainTextFormattedCitation" : "[4]", "previouslyFormattedCitation" : "[4]" }, "properties" : { "noteIndex" : 0 }, "schema" : "https://github.com/citation-style-language/schema/raw/master/csl-citation.json" }</w:instrText>
            </w:r>
            <w:r>
              <w:rPr>
                <w:rFonts w:ascii="Times New Roman" w:eastAsia="Times New Roman" w:hAnsi="Times New Roman" w:cs="Times New Roman"/>
                <w:color w:val="000000"/>
                <w:sz w:val="18"/>
                <w:szCs w:val="18"/>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4]</w:t>
            </w:r>
            <w:r>
              <w:rPr>
                <w:rFonts w:ascii="Times New Roman" w:eastAsia="Times New Roman" w:hAnsi="Times New Roman" w:cs="Times New Roman"/>
                <w:color w:val="000000"/>
                <w:sz w:val="18"/>
                <w:szCs w:val="18"/>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 xml:space="preserve">PCK1 (Phosphoenolpyruvate </w:t>
            </w:r>
            <w:proofErr w:type="spellStart"/>
            <w:r w:rsidRPr="00045572">
              <w:rPr>
                <w:rFonts w:ascii="Times New Roman" w:eastAsia="Times New Roman" w:hAnsi="Times New Roman" w:cs="Times New Roman"/>
                <w:i/>
                <w:iCs/>
                <w:color w:val="000000"/>
                <w:sz w:val="18"/>
                <w:szCs w:val="18"/>
                <w:lang w:val="en-IN" w:eastAsia="is-IS"/>
              </w:rPr>
              <w:t>carboxykinase</w:t>
            </w:r>
            <w:proofErr w:type="spellEnd"/>
            <w:r w:rsidRPr="00045572">
              <w:rPr>
                <w:rFonts w:ascii="Times New Roman" w:eastAsia="Times New Roman" w:hAnsi="Times New Roman" w:cs="Times New Roman"/>
                <w:i/>
                <w:iCs/>
                <w:color w:val="000000"/>
                <w:sz w:val="18"/>
                <w:szCs w:val="18"/>
                <w:lang w:val="en-IN" w:eastAsia="is-IS"/>
              </w:rPr>
              <w:t xml:space="preserve"> 1)</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Pr>
                <w:rFonts w:ascii="Times New Roman" w:eastAsia="Times New Roman" w:hAnsi="Times New Roman" w:cs="Times New Roman"/>
                <w:iCs/>
                <w:color w:val="000000"/>
                <w:sz w:val="18"/>
                <w:szCs w:val="18"/>
                <w:lang w:val="en-IN" w:eastAsia="is-IS"/>
              </w:rPr>
              <w:t>-</w:t>
            </w:r>
            <w:r w:rsidRPr="0051442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038/sj.onc.1208802", "ISSN" : "0950-9232", "author" : [ { "dropping-particle" : "", "family" : "Porstmann", "given" : "Thomas", "non-dropping-particle" : "", "parse-names" : false, "suffix" : "" }, { "dropping-particle" : "", "family" : "Griffiths", "given" : "Beatrice", "non-dropping-particle" : "", "parse-names" : false, "suffix" : "" }, { "dropping-particle" : "", "family" : "Chung", "given" : "Yuen-Li", "non-dropping-particle" : "", "parse-names" : false, "suffix" : "" }, { "dropping-particle" : "", "family" : "Delpuech", "given" : "Oona", "non-dropping-particle" : "", "parse-names" : false, "suffix" : "" }, { "dropping-particle" : "", "family" : "Griffiths", "given" : "John R", "non-dropping-particle" : "", "parse-names" : false, "suffix" : "" }, { "dropping-particle" : "", "family" : "Downward", "given" : "Julian", "non-dropping-particle" : "", "parse-names" : false, "suffix" : "" }, { "dropping-particle" : "", "family" : "Schulze", "given" : "Almut", "non-dropping-particle" : "", "parse-names" : false, "suffix" : "" } ], "container-title" : "Oncogene", "id" : "ITEM-1", "issue" : "August 2004", "issued" : { "date-parts" : [ [ "2005" ] ] }, "page" : "6465-6481", "title" : "PKB/Akt induces transcription of enzymes involved in cholesterol and fatty acid biosynthesis via activation of SREBP", "type" : "article-journal" }, "uris" : [ "http://www.mendeley.com/documents/?uuid=d0bb9e6e-3f30-478b-868d-eed603ff6a23" ] } ], "mendeley" : { "formattedCitation" : "[3]", "plainTextFormattedCitation" : "[3]", "previouslyFormattedCitation" : "[3]"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3]</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 xml:space="preserve">ACLY( ATP-citrate synthase) </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038/sj.onc.1208802", "ISSN" : "0950-9232", "author" : [ { "dropping-particle" : "", "family" : "Porstmann", "given" : "Thomas", "non-dropping-particle" : "", "parse-names" : false, "suffix" : "" }, { "dropping-particle" : "", "family" : "Griffiths", "given" : "Beatrice", "non-dropping-particle" : "", "parse-names" : false, "suffix" : "" }, { "dropping-particle" : "", "family" : "Chung", "given" : "Yuen-Li", "non-dropping-particle" : "", "parse-names" : false, "suffix" : "" }, { "dropping-particle" : "", "family" : "Delpuech", "given" : "Oona", "non-dropping-particle" : "", "parse-names" : false, "suffix" : "" }, { "dropping-particle" : "", "family" : "Griffiths", "given" : "John R", "non-dropping-particle" : "", "parse-names" : false, "suffix" : "" }, { "dropping-particle" : "", "family" : "Downward", "given" : "Julian", "non-dropping-particle" : "", "parse-names" : false, "suffix" : "" }, { "dropping-particle" : "", "family" : "Schulze", "given" : "Almut", "non-dropping-particle" : "", "parse-names" : false, "suffix" : "" } ], "container-title" : "Oncogene", "id" : "ITEM-1", "issue" : "August 2004", "issued" : { "date-parts" : [ [ "2005" ] ] }, "page" : "6465-6481", "title" : "PKB/Akt induces transcription of enzymes involved in cholesterol and fatty acid biosynthesis via activation of SREBP", "type" : "article-journal" }, "uris" : [ "http://www.mendeley.com/documents/?uuid=d0bb9e6e-3f30-478b-868d-eed603ff6a23" ] } ], "mendeley" : { "formattedCitation" : "[3]", "plainTextFormattedCitation" : "[3]", "previouslyFormattedCitation" : "[3]"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3]</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 xml:space="preserve">ME1 (Malic enzyme) </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074/jbc.M113.455998", "ISSN" : "1083-351X", "PMID" : "23457334", "abstract" : "Reciprocal regulation of metabolism and signaling allows cells to modulate their activity in accordance with their metabolic resources. Thus, amino acids could activate signal transduction pathways that control cell metabolism. To test this hypothesis, we analyzed the effect of amino acids on fructose-2,6-bisphosphate (Fru-2,6-P2) metabolism. We demonstrate that amino acids increase Fru-2,6-P2 concentration in HeLa and in MCF7 human cells. In conjunction with this, 6-phosphofructo-2-kinase activity, glucose uptake, and lactate concentration were increased. These data correlate with the specific phosphorylation of heart 6-phosphofructo-2-kinase/fructose-2,6-biphosphatase (PFKFB2) isoenzyme at Ser-483. This activation was mediated by the PI3K and p38 signaling pathways. Furthermore, Akt inactivation blocked PFKFB2 phosphorylation and Fru-2,6-P2 production, thereby suggesting that the above signaling pathways converge at Akt kinase. In accordance with these results, kinase assays showed that amino acid-activated Akt phosphorylated PFKFB2 at Ser-483 and that knockdown experiments confirmed that the increase in Fru-2,6-P2 concentration induced by amino acids was due to PFKFB2. In addition, similar effects on Fru-2,6-P2 metabolism were observed in freshly isolated rat cardiomyocytes treated with amino acids, which indicates that these effects are not restricted to human cancer cells. In these cardiomyocytes, the glucose consumption and the production of lactate and ATP suggest an increase of glycolytic flux. Taken together, these results demonstrate that amino acids stimulate Fru-2,6-P2 synthesis by Akt-dependent PFKFB2 phosphorylation and activation and show how signaling and metabolism are inextricably linked.", "author" : [ { "dropping-particle" : "", "family" : "Novellasdemunt", "given" : "Laura", "non-dropping-particle" : "", "parse-names" : false, "suffix" : "" }, { "dropping-particle" : "", "family" : "Tato", "given" : "Irantzu", "non-dropping-particle" : "", "parse-names" : false, "suffix" : "" }, { "dropping-particle" : "", "family" : "Navarro-Sabate", "given" : "Aurea", "non-dropping-particle" : "", "parse-names" : false, "suffix" : "" }, { "dropping-particle" : "", "family" : "Ruiz-Meana", "given" : "Marisol", "non-dropping-particle" : "", "parse-names" : false, "suffix" : "" }, { "dropping-particle" : "", "family" : "M\u00e9ndez-Lucas", "given" : "Andr\u00e9s", "non-dropping-particle" : "", "parse-names" : false, "suffix" : "" }, { "dropping-particle" : "", "family" : "Perales", "given" : "Jose Carlos", "non-dropping-particle" : "", "parse-names" : false, "suffix" : "" }, { "dropping-particle" : "", "family" : "Garcia-Dorado", "given" : "David", "non-dropping-particle" : "", "parse-names" : false, "suffix" : "" }, { "dropping-particle" : "", "family" : "Ventura", "given" : "Francesc", "non-dropping-particle" : "", "parse-names" : false, "suffix" : "" }, { "dropping-particle" : "", "family" : "Bartrons", "given" : "Ramon", "non-dropping-particle" : "", "parse-names" : false, "suffix" : "" }, { "dropping-particle" : "", "family" : "Rosa", "given" : "Jose Luis", "non-dropping-particle" : "", "parse-names" : false, "suffix" : "" } ], "container-title" : "The Journal of biological chemistry", "id" : "ITEM-1", "issue" : "15", "issued" : { "date-parts" : [ [ "2013", "4", "12" ] ] }, "page" : "10640-51", "title" : "Akt-dependent activation of the heart 6-phosphofructo-2-kinase/fructose-2,6-bisphosphatase (PFKFB2) isoenzyme by amino acids.", "type" : "article-journal", "volume" : "288" }, "uris" : [ "http://www.mendeley.com/documents/?uuid=ba091f2b-a877-4efc-a84c-0af8618338fd" ] }, { "id" : "ITEM-2", "itemData" : { "DOI" : "10.1158/0008-5472.CAN-03-2904", "ISSN" : "0008-5472", "PMID" : "15172999", "abstract" : "Cancer cells frequently display high rates of aerobic glycolysis in comparison to their nontransformed counterparts, although the molecular basis of this phenomenon remains poorly understood. Constitutive activity of the serine/threonine kinase Akt is a common perturbation observed in malignant cells. Surprisingly, although Akt activity is sufficient to promote leukemogenesis in nontransformed hematopoietic precursors and maintenance of Akt activity was required for rapid disease progression, the expression of activated Akt did not increase the proliferation of the premalignant or malignant cells in culture. However, Akt stimulated glucose consumption in transformed cells without affecting the rate of oxidative phosphorylation. High rates of aerobic glycolysis were also identified in human glioblastoma cells possessing but not those lacking constitutive Akt activity. Akt-expressing cells were more susceptible than control cells to death after glucose withdrawal. These data suggest that activation of the Akt oncogene is sufficient to stimulate the switch to aerobic glycolysis characteristic of cancer cells and that Akt activity renders cancer cells dependent on aerobic glycolysis for continued growth and survival.", "author" : [ { "dropping-particle" : "", "family" : "Elstrom", "given" : "Rebecca L", "non-dropping-particle" : "", "parse-names" : false, "suffix" : "" }, { "dropping-particle" : "", "family" : "Bauer", "given" : "Daniel E", "non-dropping-particle" : "", "parse-names" : false, "suffix" : "" }, { "dropping-particle" : "", "family" : "Buzzai", "given" : "Monica", "non-dropping-particle" : "", "parse-names" : false, "suffix" : "" }, { "dropping-particle" : "", "family" : "Karnauskas", "given" : "Robyn", "non-dropping-particle" : "", "parse-names" : false, "suffix" : "" }, { "dropping-particle" : "", "family" : "Harris", "given" : "Marian H", "non-dropping-particle" : "", "parse-names" : false, "suffix" : "" }, { "dropping-particle" : "", "family" : "Plas", "given" : "David R", "non-dropping-particle" : "", "parse-names" : false, "suffix" : "" }, { "dropping-particle" : "", "family" : "Zhuang", "given" : "Hongming", "non-dropping-particle" : "", "parse-names" : false, "suffix" : "" }, { "dropping-particle" : "", "family" : "Cinalli", "given" : "Ryan M", "non-dropping-particle" : "", "parse-names" : false, "suffix" : "" }, { "dropping-particle" : "", "family" : "Alavi", "given" : "Abass", "non-dropping-particle" : "", "parse-names" : false, "suffix" : "" }, { "dropping-particle" : "", "family" : "Rudin", "given" : "Charles M", "non-dropping-particle" : "", "parse-names" : false, "suffix" : "" }, { "dropping-particle" : "", "family" : "Thompson", "given" : "Craig B", "non-dropping-particle" : "", "parse-names" : false, "suffix" : "" } ], "container-title" : "Cancer research", "id" : "ITEM-2", "issue" : "11", "issued" : { "date-parts" : [ [ "2004", "6", "1" ] ] }, "page" : "3892-9", "title" : "Akt stimulates aerobic glycolysis in cancer cells.", "type" : "article-journal", "volume" : "64" }, "uris" : [ "http://www.mendeley.com/documents/?uuid=1ff37ea0-f36c-41f6-a2ed-3b4a7482020e" ] } ], "mendeley" : { "formattedCitation" : "[7,8]", "plainTextFormattedCitation" : "[7,8]", "previouslyFormattedCitation" : "[7,8]"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7,8]</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 xml:space="preserve">PFKFB2 (6-phosphofructo-2-kinase/fructose-2,6-bisphosphatase 2) </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038/sj.onc.1208802", "ISSN" : "0950-9232", "author" : [ { "dropping-particle" : "", "family" : "Porstmann", "given" : "Thomas", "non-dropping-particle" : "", "parse-names" : false, "suffix" : "" }, { "dropping-particle" : "", "family" : "Griffiths", "given" : "Beatrice", "non-dropping-particle" : "", "parse-names" : false, "suffix" : "" }, { "dropping-particle" : "", "family" : "Chung", "given" : "Yuen-Li", "non-dropping-particle" : "", "parse-names" : false, "suffix" : "" }, { "dropping-particle" : "", "family" : "Delpuech", "given" : "Oona", "non-dropping-particle" : "", "parse-names" : false, "suffix" : "" }, { "dropping-particle" : "", "family" : "Griffiths", "given" : "John R", "non-dropping-particle" : "", "parse-names" : false, "suffix" : "" }, { "dropping-particle" : "", "family" : "Downward", "given" : "Julian", "non-dropping-particle" : "", "parse-names" : false, "suffix" : "" }, { "dropping-particle" : "", "family" : "Schulze", "given" : "Almut", "non-dropping-particle" : "", "parse-names" : false, "suffix" : "" } ], "container-title" : "Oncogene", "id" : "ITEM-1", "issue" : "August 2004", "issued" : { "date-parts" : [ [ "2005" ] ] }, "page" : "6465-6481", "title" : "PKB/Akt induces transcription of enzymes involved in cholesterol and fatty acid biosynthesis via activation of SREBP", "type" : "article-journal" }, "uris" : [ "http://www.mendeley.com/documents/?uuid=d0bb9e6e-3f30-478b-868d-eed603ff6a23" ] } ], "mendeley" : { "formattedCitation" : "[3]", "plainTextFormattedCitation" : "[3]", "previouslyFormattedCitation" : "[3]"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3]</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HMGCR (3-hydroxy-3-methylglutaryl coenzyme A reductase)</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038/sj.onc.1208802", "ISSN" : "0950-9232", "author" : [ { "dropping-particle" : "", "family" : "Porstmann", "given" : "Thomas", "non-dropping-particle" : "", "parse-names" : false, "suffix" : "" }, { "dropping-particle" : "", "family" : "Griffiths", "given" : "Beatrice", "non-dropping-particle" : "", "parse-names" : false, "suffix" : "" }, { "dropping-particle" : "", "family" : "Chung", "given" : "Yuen-Li", "non-dropping-particle" : "", "parse-names" : false, "suffix" : "" }, { "dropping-particle" : "", "family" : "Delpuech", "given" : "Oona", "non-dropping-particle" : "", "parse-names" : false, "suffix" : "" }, { "dropping-particle" : "", "family" : "Griffiths", "given" : "John R", "non-dropping-particle" : "", "parse-names" : false, "suffix" : "" }, { "dropping-particle" : "", "family" : "Downward", "given" : "Julian", "non-dropping-particle" : "", "parse-names" : false, "suffix" : "" }, { "dropping-particle" : "", "family" : "Schulze", "given" : "Almut", "non-dropping-particle" : "", "parse-names" : false, "suffix" : "" } ], "container-title" : "Oncogene", "id" : "ITEM-1", "issue" : "August 2004", "issued" : { "date-parts" : [ [ "2005" ] ] }, "page" : "6465-6481", "title" : "PKB/Akt induces transcription of enzymes involved in cholesterol and fatty acid biosynthesis via activation of SREBP", "type" : "article-journal" }, "uris" : [ "http://www.mendeley.com/documents/?uuid=d0bb9e6e-3f30-478b-868d-eed603ff6a23" ] } ], "mendeley" : { "formattedCitation" : "[3]", "plainTextFormattedCitation" : "[3]", "previouslyFormattedCitation" : "[3]"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3]</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HMGCS1 (</w:t>
            </w:r>
            <w:proofErr w:type="spellStart"/>
            <w:r w:rsidRPr="00045572">
              <w:rPr>
                <w:rFonts w:ascii="Times New Roman" w:eastAsia="Times New Roman" w:hAnsi="Times New Roman" w:cs="Times New Roman"/>
                <w:i/>
                <w:iCs/>
                <w:color w:val="000000"/>
                <w:sz w:val="18"/>
                <w:szCs w:val="18"/>
                <w:lang w:val="en-IN" w:eastAsia="is-IS"/>
              </w:rPr>
              <w:t>Hydroxymethylglutaryl</w:t>
            </w:r>
            <w:proofErr w:type="spellEnd"/>
            <w:r w:rsidRPr="00045572">
              <w:rPr>
                <w:rFonts w:ascii="Times New Roman" w:eastAsia="Times New Roman" w:hAnsi="Times New Roman" w:cs="Times New Roman"/>
                <w:i/>
                <w:iCs/>
                <w:color w:val="000000"/>
                <w:sz w:val="18"/>
                <w:szCs w:val="18"/>
                <w:lang w:val="en-IN" w:eastAsia="is-IS"/>
              </w:rPr>
              <w:t>-CoA synthase, cytoplasmic)</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lang w:val="is-IS" w:eastAsia="is-IS"/>
              </w:rPr>
              <w:fldChar w:fldCharType="begin" w:fldLock="1"/>
            </w:r>
            <w:r w:rsidR="003A58E0">
              <w:rPr>
                <w:rFonts w:ascii="Times New Roman" w:eastAsia="Times New Roman" w:hAnsi="Times New Roman" w:cs="Times New Roman"/>
                <w:color w:val="000000"/>
                <w:sz w:val="18"/>
                <w:szCs w:val="18"/>
                <w:lang w:val="is-IS" w:eastAsia="is-IS"/>
              </w:rPr>
              <w:instrText>ADDIN CSL_CITATION { "citationItems" : [ { "id" : "ITEM-1", "itemData" : { "DOI" : "10.1074/jbc.M702854200", "ISBN" : "0021-9258 (Print) 0021-9258 (Linking)", "ISSN" : "0021-9258", "PMID" : "17631500", "abstract" : "Expression of the HER2 oncogene is increased in approximately 30% of human breast carcinomas and is closely correlated with the expression of fatty acid synthase (FASN). In the present study, we determined the mechanism by which FASN and acetyl-CoA carboxylase alpha (ACCalpha) could be induced by HER2 overexpression. SK-BR-3 and BT-474 cells, breast cancer cells that overexpress HER2, expressed higher levels of FASN and ACCalpha compared with MCF-7 and MDA-MB-231 breast cancer cells in which HER2 expression is low. The induction of FASN and ACCalpha in BT474 cells were not mediated by the activation of SREBP-1. Exogenous HER2 expression in MDA-MB-231 cells induced the expression of FASN and ACCalpha, and the HER2-mediated increase in ACCalpha and FASN was inhibited by both LY294002, a phosphatidylinositol 3-kinase inhibitor, and rapamycin, a mammalian target of rapamycin (mTOR) inhibitor. In addition, the activation of mTOR by the overexpression of RHEB in MDA-MB-231 cells increased the synthetic rates of both FASN and ACCalpha. On the other hand, FASN and ACCalpha were reduced in BT-474 cells by a blockade of the mTOR signaling pathway. These changes observed in their protein levels were not accompanied by changes in their mRNA levels. The 5'- and 3'-untranslated regions of both FASN and ACCalpha mRNAs were involved in selective translational induction that was mediated by mTOR signal transduction. These results strongly suggest that the major mechanism of HER2-mediated induction of FASN and ACCalpha in the breast cancer cells used in this study is translational regulation primarily through the mTOR signaling pathway.", "author" : [ { "dropping-particle" : "", "family" : "Yoon", "given" : "S", "non-dropping-particle" : "", "parse-names" : false, "suffix" : "" }, { "dropping-particle" : "", "family" : "Lee", "given" : "M Y", "non-dropping-particle" : "", "parse-names" : false, "suffix" : "" }, { "dropping-particle" : "", "family" : "Park", "given" : "S W", "non-dropping-particle" : "", "parse-names" : false, "suffix" : "" }, { "dropping-particle" : "", "family" : "Moon", "given" : "J S", "non-dropping-particle" : "", "parse-names" : false, "suffix" : "" }, { "dropping-particle" : "", "family" : "Koh", "given" : "Y K", "non-dropping-particle" : "", "parse-names" : false, "suffix" : "" }, { "dropping-particle" : "", "family" : "Ahn", "given" : "Y H", "non-dropping-particle" : "", "parse-names" : false, "suffix" : "" }, { "dropping-particle" : "", "family" : "Park", "given" : "B W", "non-dropping-particle" : "", "parse-names" : false, "suffix" : "" }, { "dropping-particle" : "", "family" : "Kim", "given" : "K S", "non-dropping-particle" : "", "parse-names" : false, "suffix" : "" } ], "container-title" : "The Journal of Biological Chemistry", "id" : "ITEM-1", "issue" : "36", "issued" : { "date-parts" : [ [ "2007" ] ] }, "page" : "26122-26131", "title" : "Up-regulation of acetyl-CoA carboxylase alpha and fatty acid synthase by human epidermal growth factor receptor 2 at the translational level in breast cancer cells", "type" : "article-journal", "volume" : "282" }, "uris" : [ "http://www.mendeley.com/documents/?uuid=67456d60-cf7e-475a-9ecd-85a649b97db2" ] } ], "mendeley" : { "formattedCitation" : "[9]", "plainTextFormattedCitation" : "[9]", "previouslyFormattedCitation" : "[9]" }, "properties" : { "noteIndex" : 0 }, "schema" : "https://github.com/citation-style-language/schema/raw/master/csl-citation.json" }</w:instrText>
            </w:r>
            <w:r>
              <w:rPr>
                <w:rFonts w:ascii="Times New Roman" w:eastAsia="Times New Roman" w:hAnsi="Times New Roman" w:cs="Times New Roman"/>
                <w:color w:val="000000"/>
                <w:sz w:val="18"/>
                <w:szCs w:val="18"/>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9]</w:t>
            </w:r>
            <w:r>
              <w:rPr>
                <w:rFonts w:ascii="Times New Roman" w:eastAsia="Times New Roman" w:hAnsi="Times New Roman" w:cs="Times New Roman"/>
                <w:color w:val="000000"/>
                <w:sz w:val="18"/>
                <w:szCs w:val="18"/>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ACC (acetyl-CoA carboxylase alpha)</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lang w:val="is-IS" w:eastAsia="is-IS"/>
              </w:rPr>
              <w:fldChar w:fldCharType="begin" w:fldLock="1"/>
            </w:r>
            <w:r w:rsidR="003A58E0">
              <w:rPr>
                <w:rFonts w:ascii="Times New Roman" w:eastAsia="Times New Roman" w:hAnsi="Times New Roman" w:cs="Times New Roman"/>
                <w:color w:val="000000"/>
                <w:sz w:val="18"/>
                <w:szCs w:val="18"/>
                <w:lang w:val="is-IS" w:eastAsia="is-IS"/>
              </w:rPr>
              <w:instrText>ADDIN CSL_CITATION { "citationItems" : [ { "id" : "ITEM-1", "itemData" : { "DOI" : "10.1074/jbc.M702854200", "ISBN" : "0021-9258 (Print) 0021-9258 (Linking)", "ISSN" : "0021-9258", "PMID" : "17631500", "abstract" : "Expression of the HER2 oncogene is increased in approximately 30% of human breast carcinomas and is closely correlated with the expression of fatty acid synthase (FASN). In the present study, we determined the mechanism by which FASN and acetyl-CoA carboxylase alpha (ACCalpha) could be induced by HER2 overexpression. SK-BR-3 and BT-474 cells, breast cancer cells that overexpress HER2, expressed higher levels of FASN and ACCalpha compared with MCF-7 and MDA-MB-231 breast cancer cells in which HER2 expression is low. The induction of FASN and ACCalpha in BT474 cells were not mediated by the activation of SREBP-1. Exogenous HER2 expression in MDA-MB-231 cells induced the expression of FASN and ACCalpha, and the HER2-mediated increase in ACCalpha and FASN was inhibited by both LY294002, a phosphatidylinositol 3-kinase inhibitor, and rapamycin, a mammalian target of rapamycin (mTOR) inhibitor. In addition, the activation of mTOR by the overexpression of RHEB in MDA-MB-231 cells increased the synthetic rates of both FASN and ACCalpha. On the other hand, FASN and ACCalpha were reduced in BT-474 cells by a blockade of the mTOR signaling pathway. These changes observed in their protein levels were not accompanied by changes in their mRNA levels. The 5'- and 3'-untranslated regions of both FASN and ACCalpha mRNAs were involved in selective translational induction that was mediated by mTOR signal transduction. These results strongly suggest that the major mechanism of HER2-mediated induction of FASN and ACCalpha in the breast cancer cells used in this study is translational regulation primarily through the mTOR signaling pathway.", "author" : [ { "dropping-particle" : "", "family" : "Yoon", "given" : "S", "non-dropping-particle" : "", "parse-names" : false, "suffix" : "" }, { "dropping-particle" : "", "family" : "Lee", "given" : "M Y", "non-dropping-particle" : "", "parse-names" : false, "suffix" : "" }, { "dropping-particle" : "", "family" : "Park", "given" : "S W", "non-dropping-particle" : "", "parse-names" : false, "suffix" : "" }, { "dropping-particle" : "", "family" : "Moon", "given" : "J S", "non-dropping-particle" : "", "parse-names" : false, "suffix" : "" }, { "dropping-particle" : "", "family" : "Koh", "given" : "Y K", "non-dropping-particle" : "", "parse-names" : false, "suffix" : "" }, { "dropping-particle" : "", "family" : "Ahn", "given" : "Y H", "non-dropping-particle" : "", "parse-names" : false, "suffix" : "" }, { "dropping-particle" : "", "family" : "Park", "given" : "B W", "non-dropping-particle" : "", "parse-names" : false, "suffix" : "" }, { "dropping-particle" : "", "family" : "Kim", "given" : "K S", "non-dropping-particle" : "", "parse-names" : false, "suffix" : "" } ], "container-title" : "The Journal of Biological Chemistry", "id" : "ITEM-1", "issue" : "36", "issued" : { "date-parts" : [ [ "2007" ] ] }, "page" : "26122-26131", "title" : "Up-regulation of acetyl-CoA carboxylase alpha and fatty acid synthase by human epidermal growth factor receptor 2 at the translational level in breast cancer cells", "type" : "article-journal", "volume" : "282" }, "uris" : [ "http://www.mendeley.com/documents/?uuid=67456d60-cf7e-475a-9ecd-85a649b97db2" ] } ], "mendeley" : { "formattedCitation" : "[9]", "plainTextFormattedCitation" : "[9]", "previouslyFormattedCitation" : "[9]" }, "properties" : { "noteIndex" : 0 }, "schema" : "https://github.com/citation-style-language/schema/raw/master/csl-citation.json" }</w:instrText>
            </w:r>
            <w:r>
              <w:rPr>
                <w:rFonts w:ascii="Times New Roman" w:eastAsia="Times New Roman" w:hAnsi="Times New Roman" w:cs="Times New Roman"/>
                <w:color w:val="000000"/>
                <w:sz w:val="18"/>
                <w:szCs w:val="18"/>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9]</w:t>
            </w:r>
            <w:r>
              <w:rPr>
                <w:rFonts w:ascii="Times New Roman" w:eastAsia="Times New Roman" w:hAnsi="Times New Roman" w:cs="Times New Roman"/>
                <w:color w:val="000000"/>
                <w:sz w:val="18"/>
                <w:szCs w:val="18"/>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SREBF1 (Sterol regulatory element-binding protein 1)</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lang w:val="is-IS" w:eastAsia="is-IS"/>
              </w:rPr>
              <w:fldChar w:fldCharType="begin" w:fldLock="1"/>
            </w:r>
            <w:r w:rsidR="003A58E0">
              <w:rPr>
                <w:rFonts w:ascii="Times New Roman" w:eastAsia="Times New Roman" w:hAnsi="Times New Roman" w:cs="Times New Roman"/>
                <w:color w:val="000000"/>
                <w:sz w:val="18"/>
                <w:szCs w:val="18"/>
                <w:lang w:val="is-IS" w:eastAsia="is-IS"/>
              </w:rPr>
              <w:instrText>ADDIN CSL_CITATION { "citationItems" : [ { "id" : "ITEM-1", "itemData" : { "DOI" : "10.1074/jbc.M702854200", "ISBN" : "0021-9258 (Print) 0021-9258 (Linking)", "ISSN" : "0021-9258", "PMID" : "17631500", "abstract" : "Expression of the HER2 oncogene is increased in approximately 30% of human breast carcinomas and is closely correlated with the expression of fatty acid synthase (FASN). In the present study, we determined the mechanism by which FASN and acetyl-CoA carboxylase alpha (ACCalpha) could be induced by HER2 overexpression. SK-BR-3 and BT-474 cells, breast cancer cells that overexpress HER2, expressed higher levels of FASN and ACCalpha compared with MCF-7 and MDA-MB-231 breast cancer cells in which HER2 expression is low. The induction of FASN and ACCalpha in BT474 cells were not mediated by the activation of SREBP-1. Exogenous HER2 expression in MDA-MB-231 cells induced the expression of FASN and ACCalpha, and the HER2-mediated increase in ACCalpha and FASN was inhibited by both LY294002, a phosphatidylinositol 3-kinase inhibitor, and rapamycin, a mammalian target of rapamycin (mTOR) inhibitor. In addition, the activation of mTOR by the overexpression of RHEB in MDA-MB-231 cells increased the synthetic rates of both FASN and ACCalpha. On the other hand, FASN and ACCalpha were reduced in BT-474 cells by a blockade of the mTOR signaling pathway. These changes observed in their protein levels were not accompanied by changes in their mRNA levels. The 5'- and 3'-untranslated regions of both FASN and ACCalpha mRNAs were involved in selective translational induction that was mediated by mTOR signal transduction. These results strongly suggest that the major mechanism of HER2-mediated induction of FASN and ACCalpha in the breast cancer cells used in this study is translational regulation primarily through the mTOR signaling pathway.", "author" : [ { "dropping-particle" : "", "family" : "Yoon", "given" : "S", "non-dropping-particle" : "", "parse-names" : false, "suffix" : "" }, { "dropping-particle" : "", "family" : "Lee", "given" : "M Y", "non-dropping-particle" : "", "parse-names" : false, "suffix" : "" }, { "dropping-particle" : "", "family" : "Park", "given" : "S W", "non-dropping-particle" : "", "parse-names" : false, "suffix" : "" }, { "dropping-particle" : "", "family" : "Moon", "given" : "J S", "non-dropping-particle" : "", "parse-names" : false, "suffix" : "" }, { "dropping-particle" : "", "family" : "Koh", "given" : "Y K", "non-dropping-particle" : "", "parse-names" : false, "suffix" : "" }, { "dropping-particle" : "", "family" : "Ahn", "given" : "Y H", "non-dropping-particle" : "", "parse-names" : false, "suffix" : "" }, { "dropping-particle" : "", "family" : "Park", "given" : "B W", "non-dropping-particle" : "", "parse-names" : false, "suffix" : "" }, { "dropping-particle" : "", "family" : "Kim", "given" : "K S", "non-dropping-particle" : "", "parse-names" : false, "suffix" : "" } ], "container-title" : "The Journal of Biological Chemistry", "id" : "ITEM-1", "issue" : "36", "issued" : { "date-parts" : [ [ "2007" ] ] }, "page" : "26122-26131", "title" : "Up-regulation of acetyl-CoA carboxylase alpha and fatty acid synthase by human epidermal growth factor receptor 2 at the translational level in breast cancer cells", "type" : "article-journal", "volume" : "282" }, "uris" : [ "http://www.mendeley.com/documents/?uuid=67456d60-cf7e-475a-9ecd-85a649b97db2" ] }, { "id" : "ITEM-2", "itemData" : { "DOI" : "10.1038/sj.onc.1208802", "ISSN" : "0950-9232", "author" : [ { "dropping-particle" : "", "family" : "Porstmann", "given" : "Thomas", "non-dropping-particle" : "", "parse-names" : false, "suffix" : "" }, { "dropping-particle" : "", "family" : "Griffiths", "given" : "Beatrice", "non-dropping-particle" : "", "parse-names" : false, "suffix" : "" }, { "dropping-particle" : "", "family" : "Chung", "given" : "Yuen-Li", "non-dropping-particle" : "", "parse-names" : false, "suffix" : "" }, { "dropping-particle" : "", "family" : "Delpuech", "given" : "Oona", "non-dropping-particle" : "", "parse-names" : false, "suffix" : "" }, { "dropping-particle" : "", "family" : "Griffiths", "given" : "John R", "non-dropping-particle" : "", "parse-names" : false, "suffix" : "" }, { "dropping-particle" : "", "family" : "Downward", "given" : "Julian", "non-dropping-particle" : "", "parse-names" : false, "suffix" : "" }, { "dropping-particle" : "", "family" : "Schulze", "given" : "Almut", "non-dropping-particle" : "", "parse-names" : false, "suffix" : "" } ], "container-title" : "Oncogene", "id" : "ITEM-2", "issue" : "August 2004", "issued" : { "date-parts" : [ [ "2005" ] ] }, "page" : "6465-6481", "title" : "PKB/Akt induces transcription of enzymes involved in cholesterol and fatty acid biosynthesis via activation of SREBP", "type" : "article-journal" }, "uris" : [ "http://www.mendeley.com/documents/?uuid=d0bb9e6e-3f30-478b-868d-eed603ff6a23" ] } ], "mendeley" : { "formattedCitation" : "[3,9]", "plainTextFormattedCitation" : "[3,9]", "previouslyFormattedCitation" : "[3,9]" }, "properties" : { "noteIndex" : 0 }, "schema" : "https://github.com/citation-style-language/schema/raw/master/csl-citation.json" }</w:instrText>
            </w:r>
            <w:r>
              <w:rPr>
                <w:rFonts w:ascii="Times New Roman" w:eastAsia="Times New Roman" w:hAnsi="Times New Roman" w:cs="Times New Roman"/>
                <w:color w:val="000000"/>
                <w:sz w:val="18"/>
                <w:szCs w:val="18"/>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3,9]</w:t>
            </w:r>
            <w:r>
              <w:rPr>
                <w:rFonts w:ascii="Times New Roman" w:eastAsia="Times New Roman" w:hAnsi="Times New Roman" w:cs="Times New Roman"/>
                <w:color w:val="000000"/>
                <w:sz w:val="18"/>
                <w:szCs w:val="18"/>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SREBF2 (Sterol regulatory element-binding protein 2)</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lang w:val="is-IS" w:eastAsia="is-IS"/>
              </w:rPr>
              <w:fldChar w:fldCharType="begin" w:fldLock="1"/>
            </w:r>
            <w:r w:rsidR="003A58E0">
              <w:rPr>
                <w:rFonts w:ascii="Times New Roman" w:eastAsia="Times New Roman" w:hAnsi="Times New Roman" w:cs="Times New Roman"/>
                <w:color w:val="000000"/>
                <w:sz w:val="18"/>
                <w:szCs w:val="18"/>
                <w:lang w:val="is-IS" w:eastAsia="is-IS"/>
              </w:rPr>
              <w:instrText>ADDIN CSL_CITATION { "citationItems" : [ { "id" : "ITEM-1", "itemData" : { "DOI" : "10.1074/jbc.M702854200", "ISBN" : "0021-9258 (Print) 0021-9258 (Linking)", "ISSN" : "0021-9258", "PMID" : "17631500", "abstract" : "Expression of the HER2 oncogene is increased in approximately 30% of human breast carcinomas and is closely correlated with the expression of fatty acid synthase (FASN). In the present study, we determined the mechanism by which FASN and acetyl-CoA carboxylase alpha (ACCalpha) could be induced by HER2 overexpression. SK-BR-3 and BT-474 cells, breast cancer cells that overexpress HER2, expressed higher levels of FASN and ACCalpha compared with MCF-7 and MDA-MB-231 breast cancer cells in which HER2 expression is low. The induction of FASN and ACCalpha in BT474 cells were not mediated by the activation of SREBP-1. Exogenous HER2 expression in MDA-MB-231 cells induced the expression of FASN and ACCalpha, and the HER2-mediated increase in ACCalpha and FASN was inhibited by both LY294002, a phosphatidylinositol 3-kinase inhibitor, and rapamycin, a mammalian target of rapamycin (mTOR) inhibitor. In addition, the activation of mTOR by the overexpression of RHEB in MDA-MB-231 cells increased the synthetic rates of both FASN and ACCalpha. On the other hand, FASN and ACCalpha were reduced in BT-474 cells by a blockade of the mTOR signaling pathway. These changes observed in their protein levels were not accompanied by changes in their mRNA levels. The 5'- and 3'-untranslated regions of both FASN and ACCalpha mRNAs were involved in selective translational induction that was mediated by mTOR signal transduction. These results strongly suggest that the major mechanism of HER2-mediated induction of FASN and ACCalpha in the breast cancer cells used in this study is translational regulation primarily through the mTOR signaling pathway.", "author" : [ { "dropping-particle" : "", "family" : "Yoon", "given" : "S", "non-dropping-particle" : "", "parse-names" : false, "suffix" : "" }, { "dropping-particle" : "", "family" : "Lee", "given" : "M Y", "non-dropping-particle" : "", "parse-names" : false, "suffix" : "" }, { "dropping-particle" : "", "family" : "Park", "given" : "S W", "non-dropping-particle" : "", "parse-names" : false, "suffix" : "" }, { "dropping-particle" : "", "family" : "Moon", "given" : "J S", "non-dropping-particle" : "", "parse-names" : false, "suffix" : "" }, { "dropping-particle" : "", "family" : "Koh", "given" : "Y K", "non-dropping-particle" : "", "parse-names" : false, "suffix" : "" }, { "dropping-particle" : "", "family" : "Ahn", "given" : "Y H", "non-dropping-particle" : "", "parse-names" : false, "suffix" : "" }, { "dropping-particle" : "", "family" : "Park", "given" : "B W", "non-dropping-particle" : "", "parse-names" : false, "suffix" : "" }, { "dropping-particle" : "", "family" : "Kim", "given" : "K S", "non-dropping-particle" : "", "parse-names" : false, "suffix" : "" } ], "container-title" : "The Journal of Biological Chemistry", "id" : "ITEM-1", "issue" : "36", "issued" : { "date-parts" : [ [ "2007" ] ] }, "page" : "26122-26131", "title" : "Up-regulation of acetyl-CoA carboxylase alpha and fatty acid synthase by human epidermal growth factor receptor 2 at the translational level in breast cancer cells", "type" : "article-journal", "volume" : "282" }, "uris" : [ "http://www.mendeley.com/documents/?uuid=67456d60-cf7e-475a-9ecd-85a649b97db2" ] } ], "mendeley" : { "formattedCitation" : "[9]", "plainTextFormattedCitation" : "[9]", "previouslyFormattedCitation" : "[9]" }, "properties" : { "noteIndex" : 0 }, "schema" : "https://github.com/citation-style-language/schema/raw/master/csl-citation.json" }</w:instrText>
            </w:r>
            <w:r>
              <w:rPr>
                <w:rFonts w:ascii="Times New Roman" w:eastAsia="Times New Roman" w:hAnsi="Times New Roman" w:cs="Times New Roman"/>
                <w:color w:val="000000"/>
                <w:sz w:val="18"/>
                <w:szCs w:val="18"/>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9]</w:t>
            </w:r>
            <w:r>
              <w:rPr>
                <w:rFonts w:ascii="Times New Roman" w:eastAsia="Times New Roman" w:hAnsi="Times New Roman" w:cs="Times New Roman"/>
                <w:color w:val="000000"/>
                <w:sz w:val="18"/>
                <w:szCs w:val="18"/>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FASN (Fatty acid synthase)</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074/jbc.M806707200", "ISSN" : "0021-9258", "author" : [ { "dropping-particle" : "", "family" : "Wang", "given" : "W.", "non-dropping-particle" : "", "parse-names" : false, "suffix" : "" }, { "dropping-particle" : "", "family" : "Fridman", "given" : "a.", "non-dropping-particle" : "", "parse-names" : false, "suffix" : "" }, { "dropping-particle" : "", "family" : "Blackledge", "given" : "W.", "non-dropping-particle" : "", "parse-names" : false, "suffix" : "" }, { "dropping-particle" : "", "family" : "Connelly", "given" : "S.", "non-dropping-particle" : "", "parse-names" : false, "suffix" : "" }, { "dropping-particle" : "", "family" : "Wilson", "given" : "I. a.", "non-dropping-particle" : "", "parse-names" : false, "suffix" : "" }, { "dropping-particle" : "", "family" : "Pilz", "given" : "R. B.", "non-dropping-particle" : "", "parse-names" : false, "suffix" : "" }, { "dropping-particle" : "", "family" : "Boss", "given" : "G. R.", "non-dropping-particle" : "", "parse-names" : false, "suffix" : "" } ], "container-title" : "Journal of Biological Chemistry", "id" : "ITEM-1", "issue" : "6", "issued" : { "date-parts" : [ [ "2009" ] ] }, "page" : "3521-3528", "title" : "The Phosphatidylinositol 3-Kinase/Akt Cassette Regulates Purine Nucleotide Synthesis", "type" : "article-journal", "volume" : "284" }, "uris" : [ "http://www.mendeley.com/documents/?uuid=821eb0e6-bb08-40c5-8c36-50f397035164" ] } ], "mendeley" : { "formattedCitation" : "[10]", "plainTextFormattedCitation" : "[10]", "previouslyFormattedCitation" : "[10]"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10]</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ATIC (Bifunctional purine biosynthesis protein PURH)</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074/jbc.M806707200", "ISSN" : "0021-9258", "author" : [ { "dropping-particle" : "", "family" : "Wang", "given" : "W.", "non-dropping-particle" : "", "parse-names" : false, "suffix" : "" }, { "dropping-particle" : "", "family" : "Fridman", "given" : "a.", "non-dropping-particle" : "", "parse-names" : false, "suffix" : "" }, { "dropping-particle" : "", "family" : "Blackledge", "given" : "W.", "non-dropping-particle" : "", "parse-names" : false, "suffix" : "" }, { "dropping-particle" : "", "family" : "Connelly", "given" : "S.", "non-dropping-particle" : "", "parse-names" : false, "suffix" : "" }, { "dropping-particle" : "", "family" : "Wilson", "given" : "I. a.", "non-dropping-particle" : "", "parse-names" : false, "suffix" : "" }, { "dropping-particle" : "", "family" : "Pilz", "given" : "R. B.", "non-dropping-particle" : "", "parse-names" : false, "suffix" : "" }, { "dropping-particle" : "", "family" : "Boss", "given" : "G. R.", "non-dropping-particle" : "", "parse-names" : false, "suffix" : "" } ], "container-title" : "Journal of Biological Chemistry", "id" : "ITEM-1", "issue" : "6", "issued" : { "date-parts" : [ [ "2009" ] ] }, "page" : "3521-3528", "title" : "The Phosphatidylinositol 3-Kinase/Akt Cassette Regulates Purine Nucleotide Synthesis", "type" : "article-journal", "volume" : "284" }, "uris" : [ "http://www.mendeley.com/documents/?uuid=821eb0e6-bb08-40c5-8c36-50f397035164" ] } ], "mendeley" : { "formattedCitation" : "[10]", "plainTextFormattedCitation" : "[10]", "previouslyFormattedCitation" : "[10]"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10]</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 xml:space="preserve">HPRT1 (Hypoxanthine-guanine </w:t>
            </w:r>
            <w:proofErr w:type="spellStart"/>
            <w:r w:rsidRPr="00045572">
              <w:rPr>
                <w:rFonts w:ascii="Times New Roman" w:eastAsia="Times New Roman" w:hAnsi="Times New Roman" w:cs="Times New Roman"/>
                <w:i/>
                <w:iCs/>
                <w:color w:val="000000"/>
                <w:sz w:val="18"/>
                <w:szCs w:val="18"/>
                <w:lang w:val="en-IN" w:eastAsia="is-IS"/>
              </w:rPr>
              <w:t>phosphoribosyltransferase</w:t>
            </w:r>
            <w:proofErr w:type="spellEnd"/>
            <w:r w:rsidRPr="00045572">
              <w:rPr>
                <w:rFonts w:ascii="Times New Roman" w:eastAsia="Times New Roman" w:hAnsi="Times New Roman" w:cs="Times New Roman"/>
                <w:i/>
                <w:iCs/>
                <w:color w:val="000000"/>
                <w:sz w:val="18"/>
                <w:szCs w:val="18"/>
                <w:lang w:val="en-IN" w:eastAsia="is-IS"/>
              </w:rPr>
              <w:t xml:space="preserve">) </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074/jbc.M806707200", "ISSN" : "0021-9258", "author" : [ { "dropping-particle" : "", "family" : "Wang", "given" : "W.", "non-dropping-particle" : "", "parse-names" : false, "suffix" : "" }, { "dropping-particle" : "", "family" : "Fridman", "given" : "a.", "non-dropping-particle" : "", "parse-names" : false, "suffix" : "" }, { "dropping-particle" : "", "family" : "Blackledge", "given" : "W.", "non-dropping-particle" : "", "parse-names" : false, "suffix" : "" }, { "dropping-particle" : "", "family" : "Connelly", "given" : "S.", "non-dropping-particle" : "", "parse-names" : false, "suffix" : "" }, { "dropping-particle" : "", "family" : "Wilson", "given" : "I. a.", "non-dropping-particle" : "", "parse-names" : false, "suffix" : "" }, { "dropping-particle" : "", "family" : "Pilz", "given" : "R. B.", "non-dropping-particle" : "", "parse-names" : false, "suffix" : "" }, { "dropping-particle" : "", "family" : "Boss", "given" : "G. R.", "non-dropping-particle" : "", "parse-names" : false, "suffix" : "" } ], "container-title" : "Journal of Biological Chemistry", "id" : "ITEM-1", "issue" : "6", "issued" : { "date-parts" : [ [ "2009" ] ] }, "page" : "3521-3528", "title" : "The Phosphatidylinositol 3-Kinase/Akt Cassette Regulates Purine Nucleotide Synthesis", "type" : "article-journal", "volume" : "284" }, "uris" : [ "http://www.mendeley.com/documents/?uuid=821eb0e6-bb08-40c5-8c36-50f397035164" ] } ], "mendeley" : { "formattedCitation" : "[10]", "plainTextFormattedCitation" : "[10]", "previouslyFormattedCitation" : "[10]"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10]</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TALDO1 (</w:t>
            </w:r>
            <w:proofErr w:type="spellStart"/>
            <w:r w:rsidRPr="00045572">
              <w:rPr>
                <w:rFonts w:ascii="Times New Roman" w:eastAsia="Times New Roman" w:hAnsi="Times New Roman" w:cs="Times New Roman"/>
                <w:i/>
                <w:iCs/>
                <w:color w:val="000000"/>
                <w:sz w:val="18"/>
                <w:szCs w:val="18"/>
                <w:lang w:val="en-IN" w:eastAsia="is-IS"/>
              </w:rPr>
              <w:t>Transaldolase</w:t>
            </w:r>
            <w:proofErr w:type="spellEnd"/>
            <w:r w:rsidRPr="00045572">
              <w:rPr>
                <w:rFonts w:ascii="Times New Roman" w:eastAsia="Times New Roman" w:hAnsi="Times New Roman" w:cs="Times New Roman"/>
                <w:i/>
                <w:iCs/>
                <w:color w:val="000000"/>
                <w:sz w:val="18"/>
                <w:szCs w:val="18"/>
                <w:lang w:val="en-IN" w:eastAsia="is-IS"/>
              </w:rPr>
              <w:t>)</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r w:rsidR="00354DFF" w:rsidRPr="00045572" w:rsidTr="00354DFF">
        <w:trPr>
          <w:trHeight w:val="256"/>
        </w:trPr>
        <w:tc>
          <w:tcPr>
            <w:tcW w:w="1696"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color w:val="000000"/>
                <w:sz w:val="18"/>
                <w:szCs w:val="18"/>
                <w:lang w:val="is-IS" w:eastAsia="is-IS"/>
              </w:rPr>
            </w:pPr>
            <w:r>
              <w:rPr>
                <w:rFonts w:ascii="Times New Roman" w:eastAsia="Times New Roman" w:hAnsi="Times New Roman" w:cs="Times New Roman"/>
                <w:color w:val="000000"/>
                <w:sz w:val="18"/>
                <w:szCs w:val="18"/>
                <w:vertAlign w:val="superscript"/>
                <w:lang w:val="is-IS" w:eastAsia="is-IS"/>
              </w:rPr>
              <w:fldChar w:fldCharType="begin" w:fldLock="1"/>
            </w:r>
            <w:r w:rsidR="003A58E0">
              <w:rPr>
                <w:rFonts w:ascii="Times New Roman" w:eastAsia="Times New Roman" w:hAnsi="Times New Roman" w:cs="Times New Roman"/>
                <w:color w:val="000000"/>
                <w:sz w:val="18"/>
                <w:szCs w:val="18"/>
                <w:vertAlign w:val="superscript"/>
                <w:lang w:val="is-IS" w:eastAsia="is-IS"/>
              </w:rPr>
              <w:instrText>ADDIN CSL_CITATION { "citationItems" : [ { "id" : "ITEM-1", "itemData" : { "DOI" : "10.1016/j.micinf.2011.07.011.Innate", "ISBN" : "6176321972", "author" : [ { "dropping-particle" : "", "family" : "Arindam Saha, Stephen Connelly, Jingjing Jiang, Shunhui Zhuang", "given" : "Deron T. Amador", "non-dropping-particle" : "", "parse-names" : false, "suffix" : "" }, { "dropping-particle" : "", "family" : "Tony Phan, Renate B. Pilz", "given" : "and Gerry R. Boss", "non-dropping-particle" : "", "parse-names" : false, "suffix" : "" } ], "container-title" : "Mol Cell.", "id" : "ITEM-1", "issue" : "2", "issued" : { "date-parts" : [ [ "2014" ] ] }, "page" : "264-276", "title" : "Akt Phosphorylation and Regulation of Transketolase Is a Nodal Point for Amino Acid Control of Purine Synthesis", "type" : "article-journal", "volume" : "55" }, "uris" : [ "http://www.mendeley.com/documents/?uuid=b5edcb0c-a7f2-42bc-8347-80341a6a0711" ] } ], "mendeley" : { "formattedCitation" : "[11]", "plainTextFormattedCitation" : "[11]", "previouslyFormattedCitation" : "[11]" }, "properties" : { "noteIndex" : 0 }, "schema" : "https://github.com/citation-style-language/schema/raw/master/csl-citation.json" }</w:instrText>
            </w:r>
            <w:r>
              <w:rPr>
                <w:rFonts w:ascii="Times New Roman" w:eastAsia="Times New Roman" w:hAnsi="Times New Roman" w:cs="Times New Roman"/>
                <w:color w:val="000000"/>
                <w:sz w:val="18"/>
                <w:szCs w:val="18"/>
                <w:vertAlign w:val="superscript"/>
                <w:lang w:val="is-IS" w:eastAsia="is-IS"/>
              </w:rPr>
              <w:fldChar w:fldCharType="separate"/>
            </w:r>
            <w:r w:rsidR="00A92588" w:rsidRPr="00A92588">
              <w:rPr>
                <w:rFonts w:ascii="Times New Roman" w:eastAsia="Times New Roman" w:hAnsi="Times New Roman" w:cs="Times New Roman"/>
                <w:noProof/>
                <w:color w:val="000000"/>
                <w:sz w:val="18"/>
                <w:szCs w:val="18"/>
                <w:lang w:val="is-IS" w:eastAsia="is-IS"/>
              </w:rPr>
              <w:t>[11]</w:t>
            </w:r>
            <w:r>
              <w:rPr>
                <w:rFonts w:ascii="Times New Roman" w:eastAsia="Times New Roman" w:hAnsi="Times New Roman" w:cs="Times New Roman"/>
                <w:color w:val="000000"/>
                <w:sz w:val="18"/>
                <w:szCs w:val="18"/>
                <w:vertAlign w:val="superscript"/>
                <w:lang w:val="is-IS" w:eastAsia="is-IS"/>
              </w:rPr>
              <w:fldChar w:fldCharType="end"/>
            </w:r>
          </w:p>
        </w:tc>
        <w:tc>
          <w:tcPr>
            <w:tcW w:w="4825" w:type="dxa"/>
            <w:shd w:val="clear" w:color="auto" w:fill="auto"/>
            <w:noWrap/>
            <w:vAlign w:val="center"/>
            <w:hideMark/>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is-IS" w:eastAsia="is-IS"/>
              </w:rPr>
            </w:pPr>
            <w:r w:rsidRPr="00045572">
              <w:rPr>
                <w:rFonts w:ascii="Times New Roman" w:eastAsia="Times New Roman" w:hAnsi="Times New Roman" w:cs="Times New Roman"/>
                <w:i/>
                <w:iCs/>
                <w:color w:val="000000"/>
                <w:sz w:val="18"/>
                <w:szCs w:val="18"/>
                <w:lang w:val="en-IN" w:eastAsia="is-IS"/>
              </w:rPr>
              <w:t>TKT (</w:t>
            </w:r>
            <w:proofErr w:type="spellStart"/>
            <w:r w:rsidRPr="00045572">
              <w:rPr>
                <w:rFonts w:ascii="Times New Roman" w:eastAsia="Times New Roman" w:hAnsi="Times New Roman" w:cs="Times New Roman"/>
                <w:i/>
                <w:iCs/>
                <w:color w:val="000000"/>
                <w:sz w:val="18"/>
                <w:szCs w:val="18"/>
                <w:lang w:val="en-IN" w:eastAsia="is-IS"/>
              </w:rPr>
              <w:t>Transketolase</w:t>
            </w:r>
            <w:proofErr w:type="spellEnd"/>
            <w:r w:rsidRPr="00045572">
              <w:rPr>
                <w:rFonts w:ascii="Times New Roman" w:eastAsia="Times New Roman" w:hAnsi="Times New Roman" w:cs="Times New Roman"/>
                <w:i/>
                <w:iCs/>
                <w:color w:val="000000"/>
                <w:sz w:val="18"/>
                <w:szCs w:val="18"/>
                <w:lang w:val="en-IN" w:eastAsia="is-IS"/>
              </w:rPr>
              <w:t>)</w:t>
            </w:r>
          </w:p>
        </w:tc>
        <w:tc>
          <w:tcPr>
            <w:tcW w:w="2875" w:type="dxa"/>
          </w:tcPr>
          <w:p w:rsidR="00354DFF" w:rsidRPr="00045572" w:rsidRDefault="00354DFF" w:rsidP="00354DFF">
            <w:pPr>
              <w:spacing w:after="0" w:line="276" w:lineRule="auto"/>
              <w:contextualSpacing/>
              <w:jc w:val="center"/>
              <w:rPr>
                <w:rFonts w:ascii="Times New Roman" w:eastAsia="Times New Roman" w:hAnsi="Times New Roman" w:cs="Times New Roman"/>
                <w:i/>
                <w:iCs/>
                <w:color w:val="000000"/>
                <w:sz w:val="18"/>
                <w:szCs w:val="18"/>
                <w:lang w:val="en-IN" w:eastAsia="is-IS"/>
              </w:rPr>
            </w:pPr>
            <w:r w:rsidRPr="000E4997">
              <w:rPr>
                <w:rFonts w:ascii="Times New Roman" w:eastAsia="Times New Roman" w:hAnsi="Times New Roman" w:cs="Times New Roman"/>
                <w:iCs/>
                <w:color w:val="000000"/>
                <w:sz w:val="18"/>
                <w:szCs w:val="18"/>
                <w:lang w:val="en-IN" w:eastAsia="is-IS"/>
              </w:rPr>
              <w:t>+1</w:t>
            </w:r>
          </w:p>
        </w:tc>
      </w:tr>
    </w:tbl>
    <w:p w:rsidR="00986F89" w:rsidRDefault="00986F89" w:rsidP="00354DFF"/>
    <w:p w:rsidR="00354DFF" w:rsidRDefault="00354DFF" w:rsidP="00354DFF">
      <w:pPr>
        <w:rPr>
          <w:rFonts w:ascii="Times New Roman" w:hAnsi="Times New Roman" w:cs="Times New Roman"/>
          <w:i/>
          <w:sz w:val="24"/>
          <w:szCs w:val="20"/>
        </w:rPr>
      </w:pPr>
      <w:r w:rsidRPr="00354DFF">
        <w:rPr>
          <w:rFonts w:ascii="Times New Roman" w:hAnsi="Times New Roman" w:cs="Times New Roman"/>
          <w:b/>
          <w:i/>
          <w:sz w:val="24"/>
        </w:rPr>
        <w:t xml:space="preserve">Table S5: Regulation of metabolic gene expression by AKT signaling. </w:t>
      </w:r>
      <w:r w:rsidRPr="00354DFF">
        <w:rPr>
          <w:rFonts w:ascii="Times New Roman" w:hAnsi="Times New Roman" w:cs="Times New Roman"/>
          <w:i/>
          <w:sz w:val="24"/>
        </w:rPr>
        <w:t>“Reference” column</w:t>
      </w:r>
      <w:r>
        <w:rPr>
          <w:rFonts w:ascii="Times New Roman" w:hAnsi="Times New Roman" w:cs="Times New Roman"/>
          <w:b/>
          <w:i/>
          <w:sz w:val="24"/>
        </w:rPr>
        <w:t xml:space="preserve"> </w:t>
      </w:r>
      <w:r w:rsidRPr="00354DFF">
        <w:rPr>
          <w:rFonts w:ascii="Times New Roman" w:hAnsi="Times New Roman" w:cs="Times New Roman"/>
          <w:i/>
          <w:sz w:val="24"/>
          <w:szCs w:val="20"/>
        </w:rPr>
        <w:t>lists the studies from which the influence of AKT signaling on the expression of the corresponding metabolic genes was derived</w:t>
      </w:r>
      <w:r>
        <w:rPr>
          <w:rFonts w:ascii="Times New Roman" w:hAnsi="Times New Roman" w:cs="Times New Roman"/>
          <w:i/>
          <w:sz w:val="24"/>
          <w:szCs w:val="20"/>
        </w:rPr>
        <w:t xml:space="preserve">. +1 and -1 denotes positive and negative regulation, respectively. </w:t>
      </w:r>
    </w:p>
    <w:p w:rsidR="00A92588" w:rsidRDefault="00A92588" w:rsidP="00354DFF">
      <w:pPr>
        <w:rPr>
          <w:rFonts w:ascii="Times New Roman" w:hAnsi="Times New Roman" w:cs="Times New Roman"/>
          <w:i/>
          <w:sz w:val="24"/>
          <w:szCs w:val="20"/>
        </w:rPr>
      </w:pPr>
    </w:p>
    <w:p w:rsidR="00E05A8A" w:rsidRPr="00E05A8A" w:rsidRDefault="00E05A8A" w:rsidP="00354DFF">
      <w:pPr>
        <w:rPr>
          <w:rFonts w:ascii="Times New Roman" w:hAnsi="Times New Roman" w:cs="Times New Roman"/>
          <w:b/>
          <w:sz w:val="24"/>
          <w:szCs w:val="20"/>
        </w:rPr>
      </w:pPr>
      <w:bookmarkStart w:id="0" w:name="_GoBack"/>
      <w:r w:rsidRPr="00E05A8A">
        <w:rPr>
          <w:rFonts w:ascii="Times New Roman" w:hAnsi="Times New Roman" w:cs="Times New Roman"/>
          <w:b/>
          <w:sz w:val="24"/>
          <w:szCs w:val="20"/>
        </w:rPr>
        <w:t>References:</w:t>
      </w:r>
    </w:p>
    <w:bookmarkEnd w:id="0"/>
    <w:p w:rsidR="00E05A8A" w:rsidRPr="00E05A8A" w:rsidRDefault="00E05A8A" w:rsidP="00354DFF">
      <w:pPr>
        <w:rPr>
          <w:rFonts w:ascii="Times New Roman" w:hAnsi="Times New Roman" w:cs="Times New Roman"/>
          <w:sz w:val="24"/>
          <w:szCs w:val="20"/>
        </w:rPr>
      </w:pPr>
    </w:p>
    <w:p w:rsidR="003A58E0" w:rsidRPr="003A58E0" w:rsidRDefault="00A92588" w:rsidP="003A58E0">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i/>
          <w:sz w:val="24"/>
          <w:szCs w:val="20"/>
        </w:rPr>
        <w:fldChar w:fldCharType="begin" w:fldLock="1"/>
      </w:r>
      <w:r>
        <w:rPr>
          <w:rFonts w:ascii="Times New Roman" w:hAnsi="Times New Roman" w:cs="Times New Roman"/>
          <w:i/>
          <w:sz w:val="24"/>
          <w:szCs w:val="20"/>
        </w:rPr>
        <w:instrText xml:space="preserve">ADDIN Mendeley Bibliography CSL_BIBLIOGRAPHY </w:instrText>
      </w:r>
      <w:r>
        <w:rPr>
          <w:rFonts w:ascii="Times New Roman" w:hAnsi="Times New Roman" w:cs="Times New Roman"/>
          <w:i/>
          <w:sz w:val="24"/>
          <w:szCs w:val="20"/>
        </w:rPr>
        <w:fldChar w:fldCharType="separate"/>
      </w:r>
      <w:r w:rsidR="003A58E0" w:rsidRPr="003A58E0">
        <w:rPr>
          <w:rFonts w:ascii="Times New Roman" w:hAnsi="Times New Roman" w:cs="Times New Roman"/>
          <w:noProof/>
          <w:sz w:val="24"/>
          <w:szCs w:val="24"/>
        </w:rPr>
        <w:t xml:space="preserve">1. </w:t>
      </w:r>
      <w:r w:rsidR="003A58E0" w:rsidRPr="003A58E0">
        <w:rPr>
          <w:rFonts w:ascii="Times New Roman" w:hAnsi="Times New Roman" w:cs="Times New Roman"/>
          <w:noProof/>
          <w:sz w:val="24"/>
          <w:szCs w:val="24"/>
        </w:rPr>
        <w:tab/>
        <w:t>Shen W. Akt and Mammalian Target of Rapamycin Regulate Separate Systems of Proteolysis in Renal Tubular Cells. J Am Soc Nephrol. 2006;17: 2414–2423. doi:10.1681/ASN.2005111157</w:t>
      </w:r>
    </w:p>
    <w:p w:rsidR="003A58E0" w:rsidRPr="003A58E0" w:rsidRDefault="003A58E0" w:rsidP="003A58E0">
      <w:pPr>
        <w:widowControl w:val="0"/>
        <w:autoSpaceDE w:val="0"/>
        <w:autoSpaceDN w:val="0"/>
        <w:adjustRightInd w:val="0"/>
        <w:spacing w:line="240" w:lineRule="auto"/>
        <w:ind w:left="640" w:hanging="640"/>
        <w:rPr>
          <w:rFonts w:ascii="Times New Roman" w:hAnsi="Times New Roman" w:cs="Times New Roman"/>
          <w:noProof/>
          <w:sz w:val="24"/>
          <w:szCs w:val="24"/>
        </w:rPr>
      </w:pPr>
      <w:r w:rsidRPr="003A58E0">
        <w:rPr>
          <w:rFonts w:ascii="Times New Roman" w:hAnsi="Times New Roman" w:cs="Times New Roman"/>
          <w:noProof/>
          <w:sz w:val="24"/>
          <w:szCs w:val="24"/>
        </w:rPr>
        <w:t xml:space="preserve">2. </w:t>
      </w:r>
      <w:r w:rsidRPr="003A58E0">
        <w:rPr>
          <w:rFonts w:ascii="Times New Roman" w:hAnsi="Times New Roman" w:cs="Times New Roman"/>
          <w:noProof/>
          <w:sz w:val="24"/>
          <w:szCs w:val="24"/>
        </w:rPr>
        <w:tab/>
        <w:t>Barthel A, Okino ST, Liao J, Nakatani K, Li J, Whitlock JP, et al. Regulation of GLUT1 Gene Transcription by the Serine/Threonine Kinase Akt1. J Biol Chem. 1999;274: 20281–20286. doi:10.1074/jbc.274.29.20281</w:t>
      </w:r>
    </w:p>
    <w:p w:rsidR="003A58E0" w:rsidRPr="003A58E0" w:rsidRDefault="003A58E0" w:rsidP="003A58E0">
      <w:pPr>
        <w:widowControl w:val="0"/>
        <w:autoSpaceDE w:val="0"/>
        <w:autoSpaceDN w:val="0"/>
        <w:adjustRightInd w:val="0"/>
        <w:spacing w:line="240" w:lineRule="auto"/>
        <w:ind w:left="640" w:hanging="640"/>
        <w:rPr>
          <w:rFonts w:ascii="Times New Roman" w:hAnsi="Times New Roman" w:cs="Times New Roman"/>
          <w:noProof/>
          <w:sz w:val="24"/>
          <w:szCs w:val="24"/>
        </w:rPr>
      </w:pPr>
      <w:r w:rsidRPr="003A58E0">
        <w:rPr>
          <w:rFonts w:ascii="Times New Roman" w:hAnsi="Times New Roman" w:cs="Times New Roman"/>
          <w:noProof/>
          <w:sz w:val="24"/>
          <w:szCs w:val="24"/>
        </w:rPr>
        <w:t xml:space="preserve">3. </w:t>
      </w:r>
      <w:r w:rsidRPr="003A58E0">
        <w:rPr>
          <w:rFonts w:ascii="Times New Roman" w:hAnsi="Times New Roman" w:cs="Times New Roman"/>
          <w:noProof/>
          <w:sz w:val="24"/>
          <w:szCs w:val="24"/>
        </w:rPr>
        <w:tab/>
        <w:t>Porstmann T, Griffiths B, Chung Y-L, Delpuech O, Griffiths JR, Downward J, et al. PKB/Akt induces transcription of enzymes involved in cholesterol and fatty acid biosynthesis via activation of SREBP. Oncogene. 2005; 6465–6481. doi:10.1038/sj.onc.1208802</w:t>
      </w:r>
    </w:p>
    <w:p w:rsidR="003A58E0" w:rsidRPr="003A58E0" w:rsidRDefault="003A58E0" w:rsidP="003A58E0">
      <w:pPr>
        <w:widowControl w:val="0"/>
        <w:autoSpaceDE w:val="0"/>
        <w:autoSpaceDN w:val="0"/>
        <w:adjustRightInd w:val="0"/>
        <w:spacing w:line="240" w:lineRule="auto"/>
        <w:ind w:left="640" w:hanging="640"/>
        <w:rPr>
          <w:rFonts w:ascii="Times New Roman" w:hAnsi="Times New Roman" w:cs="Times New Roman"/>
          <w:noProof/>
          <w:sz w:val="24"/>
          <w:szCs w:val="24"/>
        </w:rPr>
      </w:pPr>
      <w:r w:rsidRPr="003A58E0">
        <w:rPr>
          <w:rFonts w:ascii="Times New Roman" w:hAnsi="Times New Roman" w:cs="Times New Roman"/>
          <w:noProof/>
          <w:sz w:val="24"/>
          <w:szCs w:val="24"/>
        </w:rPr>
        <w:t xml:space="preserve">4. </w:t>
      </w:r>
      <w:r w:rsidRPr="003A58E0">
        <w:rPr>
          <w:rFonts w:ascii="Times New Roman" w:hAnsi="Times New Roman" w:cs="Times New Roman"/>
          <w:noProof/>
          <w:sz w:val="24"/>
          <w:szCs w:val="24"/>
        </w:rPr>
        <w:tab/>
        <w:t>Lochhead PA, Coghlan M, Rice SQ, Sutherland C. Inhibition of GSK-3 selectively reduces glucose-6-phosphatase and phosphatase and phosphoenolypyruvate carboxykinase gene expression. Diabetes. 2001;50: 937–46. Available: http://www.ncbi.nlm.nih.gov/pubmed/11334436</w:t>
      </w:r>
    </w:p>
    <w:p w:rsidR="003A58E0" w:rsidRPr="003A58E0" w:rsidRDefault="003A58E0" w:rsidP="003A58E0">
      <w:pPr>
        <w:widowControl w:val="0"/>
        <w:autoSpaceDE w:val="0"/>
        <w:autoSpaceDN w:val="0"/>
        <w:adjustRightInd w:val="0"/>
        <w:spacing w:line="240" w:lineRule="auto"/>
        <w:ind w:left="640" w:hanging="640"/>
        <w:rPr>
          <w:rFonts w:ascii="Times New Roman" w:hAnsi="Times New Roman" w:cs="Times New Roman"/>
          <w:noProof/>
          <w:sz w:val="24"/>
          <w:szCs w:val="24"/>
        </w:rPr>
      </w:pPr>
      <w:r w:rsidRPr="003A58E0">
        <w:rPr>
          <w:rFonts w:ascii="Times New Roman" w:hAnsi="Times New Roman" w:cs="Times New Roman"/>
          <w:noProof/>
          <w:sz w:val="24"/>
          <w:szCs w:val="24"/>
        </w:rPr>
        <w:t xml:space="preserve">5. </w:t>
      </w:r>
      <w:r w:rsidRPr="003A58E0">
        <w:rPr>
          <w:rFonts w:ascii="Times New Roman" w:hAnsi="Times New Roman" w:cs="Times New Roman"/>
          <w:noProof/>
          <w:sz w:val="24"/>
          <w:szCs w:val="24"/>
        </w:rPr>
        <w:tab/>
        <w:t xml:space="preserve">Miyamoto S, Murphy AN, Brown JH. Akt mediates mitochondrial protection in </w:t>
      </w:r>
      <w:r w:rsidRPr="003A58E0">
        <w:rPr>
          <w:rFonts w:ascii="Times New Roman" w:hAnsi="Times New Roman" w:cs="Times New Roman"/>
          <w:noProof/>
          <w:sz w:val="24"/>
          <w:szCs w:val="24"/>
        </w:rPr>
        <w:lastRenderedPageBreak/>
        <w:t>cardiomyocytes through phosphorylation of mitochondrial hexokinase-II. Cell Death Differ. 2008;15: 521–9. doi:10.1038/sj.cdd.4402285</w:t>
      </w:r>
    </w:p>
    <w:p w:rsidR="003A58E0" w:rsidRPr="003A58E0" w:rsidRDefault="003A58E0" w:rsidP="003A58E0">
      <w:pPr>
        <w:widowControl w:val="0"/>
        <w:autoSpaceDE w:val="0"/>
        <w:autoSpaceDN w:val="0"/>
        <w:adjustRightInd w:val="0"/>
        <w:spacing w:line="240" w:lineRule="auto"/>
        <w:ind w:left="640" w:hanging="640"/>
        <w:rPr>
          <w:rFonts w:ascii="Times New Roman" w:hAnsi="Times New Roman" w:cs="Times New Roman"/>
          <w:noProof/>
          <w:sz w:val="24"/>
          <w:szCs w:val="24"/>
        </w:rPr>
      </w:pPr>
      <w:r w:rsidRPr="003A58E0">
        <w:rPr>
          <w:rFonts w:ascii="Times New Roman" w:hAnsi="Times New Roman" w:cs="Times New Roman"/>
          <w:noProof/>
          <w:sz w:val="24"/>
          <w:szCs w:val="24"/>
        </w:rPr>
        <w:t xml:space="preserve">6. </w:t>
      </w:r>
      <w:r w:rsidRPr="003A58E0">
        <w:rPr>
          <w:rFonts w:ascii="Times New Roman" w:hAnsi="Times New Roman" w:cs="Times New Roman"/>
          <w:noProof/>
          <w:sz w:val="24"/>
          <w:szCs w:val="24"/>
        </w:rPr>
        <w:tab/>
        <w:t>Vander Heiden MG, Plas DR, Rathmell JC, Fox CJ, Harris MH, Thompson CB. Growth factors can influence cell growth and survival through effects on glucose metabolism. Mol Cell Biol. 2001;21: 5899–912. Available: http://www.pubmedcentral.nih.gov/articlerender.fcgi?artid=87309&amp;tool=pmcentrez&amp;rendertype=abstract</w:t>
      </w:r>
    </w:p>
    <w:p w:rsidR="003A58E0" w:rsidRPr="003A58E0" w:rsidRDefault="003A58E0" w:rsidP="003A58E0">
      <w:pPr>
        <w:widowControl w:val="0"/>
        <w:autoSpaceDE w:val="0"/>
        <w:autoSpaceDN w:val="0"/>
        <w:adjustRightInd w:val="0"/>
        <w:spacing w:line="240" w:lineRule="auto"/>
        <w:ind w:left="640" w:hanging="640"/>
        <w:rPr>
          <w:rFonts w:ascii="Times New Roman" w:hAnsi="Times New Roman" w:cs="Times New Roman"/>
          <w:noProof/>
          <w:sz w:val="24"/>
          <w:szCs w:val="24"/>
        </w:rPr>
      </w:pPr>
      <w:r w:rsidRPr="003A58E0">
        <w:rPr>
          <w:rFonts w:ascii="Times New Roman" w:hAnsi="Times New Roman" w:cs="Times New Roman"/>
          <w:noProof/>
          <w:sz w:val="24"/>
          <w:szCs w:val="24"/>
        </w:rPr>
        <w:t xml:space="preserve">7. </w:t>
      </w:r>
      <w:r w:rsidRPr="003A58E0">
        <w:rPr>
          <w:rFonts w:ascii="Times New Roman" w:hAnsi="Times New Roman" w:cs="Times New Roman"/>
          <w:noProof/>
          <w:sz w:val="24"/>
          <w:szCs w:val="24"/>
        </w:rPr>
        <w:tab/>
        <w:t>Novellasdemunt L, Tato I, Navarro-Sabate A, Ruiz-Meana M, Méndez-Lucas A, Perales JC, et al. Akt-dependent activation of the heart 6-phosphofructo-2-kinase/fructose-2,6-bisphosphatase (PFKFB2) isoenzyme by amino acids. J Biol Chem. 2013;288: 10640–51. doi:10.1074/jbc.M113.455998</w:t>
      </w:r>
    </w:p>
    <w:p w:rsidR="003A58E0" w:rsidRPr="003A58E0" w:rsidRDefault="003A58E0" w:rsidP="003A58E0">
      <w:pPr>
        <w:widowControl w:val="0"/>
        <w:autoSpaceDE w:val="0"/>
        <w:autoSpaceDN w:val="0"/>
        <w:adjustRightInd w:val="0"/>
        <w:spacing w:line="240" w:lineRule="auto"/>
        <w:ind w:left="640" w:hanging="640"/>
        <w:rPr>
          <w:rFonts w:ascii="Times New Roman" w:hAnsi="Times New Roman" w:cs="Times New Roman"/>
          <w:noProof/>
          <w:sz w:val="24"/>
          <w:szCs w:val="24"/>
        </w:rPr>
      </w:pPr>
      <w:r w:rsidRPr="003A58E0">
        <w:rPr>
          <w:rFonts w:ascii="Times New Roman" w:hAnsi="Times New Roman" w:cs="Times New Roman"/>
          <w:noProof/>
          <w:sz w:val="24"/>
          <w:szCs w:val="24"/>
        </w:rPr>
        <w:t xml:space="preserve">8. </w:t>
      </w:r>
      <w:r w:rsidRPr="003A58E0">
        <w:rPr>
          <w:rFonts w:ascii="Times New Roman" w:hAnsi="Times New Roman" w:cs="Times New Roman"/>
          <w:noProof/>
          <w:sz w:val="24"/>
          <w:szCs w:val="24"/>
        </w:rPr>
        <w:tab/>
        <w:t>Elstrom RL, Bauer DE, Buzzai M, Karnauskas R, Harris MH, Plas DR, et al. Akt stimulates aerobic glycolysis in cancer cells. Cancer Res. 2004;64: 3892–9. doi:10.1158/0008-5472.CAN-03-2904</w:t>
      </w:r>
    </w:p>
    <w:p w:rsidR="003A58E0" w:rsidRPr="003A58E0" w:rsidRDefault="003A58E0" w:rsidP="003A58E0">
      <w:pPr>
        <w:widowControl w:val="0"/>
        <w:autoSpaceDE w:val="0"/>
        <w:autoSpaceDN w:val="0"/>
        <w:adjustRightInd w:val="0"/>
        <w:spacing w:line="240" w:lineRule="auto"/>
        <w:ind w:left="640" w:hanging="640"/>
        <w:rPr>
          <w:rFonts w:ascii="Times New Roman" w:hAnsi="Times New Roman" w:cs="Times New Roman"/>
          <w:noProof/>
          <w:sz w:val="24"/>
          <w:szCs w:val="24"/>
        </w:rPr>
      </w:pPr>
      <w:r w:rsidRPr="003A58E0">
        <w:rPr>
          <w:rFonts w:ascii="Times New Roman" w:hAnsi="Times New Roman" w:cs="Times New Roman"/>
          <w:noProof/>
          <w:sz w:val="24"/>
          <w:szCs w:val="24"/>
        </w:rPr>
        <w:t xml:space="preserve">9. </w:t>
      </w:r>
      <w:r w:rsidRPr="003A58E0">
        <w:rPr>
          <w:rFonts w:ascii="Times New Roman" w:hAnsi="Times New Roman" w:cs="Times New Roman"/>
          <w:noProof/>
          <w:sz w:val="24"/>
          <w:szCs w:val="24"/>
        </w:rPr>
        <w:tab/>
        <w:t>Yoon S, Lee MY, Park SW, Moon JS, Koh YK, Ahn YH, et al. Up-regulation of acetyl-CoA carboxylase alpha and fatty acid synthase by human epidermal growth factor receptor 2 at the translational level in breast cancer cells. J Biol Chem. 2007;282: 26122–26131. doi:10.1074/jbc.M702854200</w:t>
      </w:r>
    </w:p>
    <w:p w:rsidR="003A58E0" w:rsidRPr="003A58E0" w:rsidRDefault="003A58E0" w:rsidP="003A58E0">
      <w:pPr>
        <w:widowControl w:val="0"/>
        <w:autoSpaceDE w:val="0"/>
        <w:autoSpaceDN w:val="0"/>
        <w:adjustRightInd w:val="0"/>
        <w:spacing w:line="240" w:lineRule="auto"/>
        <w:ind w:left="640" w:hanging="640"/>
        <w:rPr>
          <w:rFonts w:ascii="Times New Roman" w:hAnsi="Times New Roman" w:cs="Times New Roman"/>
          <w:noProof/>
          <w:sz w:val="24"/>
          <w:szCs w:val="24"/>
        </w:rPr>
      </w:pPr>
      <w:r w:rsidRPr="003A58E0">
        <w:rPr>
          <w:rFonts w:ascii="Times New Roman" w:hAnsi="Times New Roman" w:cs="Times New Roman"/>
          <w:noProof/>
          <w:sz w:val="24"/>
          <w:szCs w:val="24"/>
        </w:rPr>
        <w:t xml:space="preserve">10. </w:t>
      </w:r>
      <w:r w:rsidRPr="003A58E0">
        <w:rPr>
          <w:rFonts w:ascii="Times New Roman" w:hAnsi="Times New Roman" w:cs="Times New Roman"/>
          <w:noProof/>
          <w:sz w:val="24"/>
          <w:szCs w:val="24"/>
        </w:rPr>
        <w:tab/>
        <w:t>Wang W, Fridman  a., Blackledge W, Connelly S, Wilson I a., Pilz RB, et al. The Phosphatidylinositol 3-Kinase/Akt Cassette Regulates Purine Nucleotide Synthesis. J Biol Chem. 2009;284: 3521–3528. doi:10.1074/jbc.M806707200</w:t>
      </w:r>
    </w:p>
    <w:p w:rsidR="003A58E0" w:rsidRPr="003A58E0" w:rsidRDefault="003A58E0" w:rsidP="003A58E0">
      <w:pPr>
        <w:widowControl w:val="0"/>
        <w:autoSpaceDE w:val="0"/>
        <w:autoSpaceDN w:val="0"/>
        <w:adjustRightInd w:val="0"/>
        <w:spacing w:line="240" w:lineRule="auto"/>
        <w:ind w:left="640" w:hanging="640"/>
        <w:rPr>
          <w:rFonts w:ascii="Times New Roman" w:hAnsi="Times New Roman" w:cs="Times New Roman"/>
          <w:noProof/>
          <w:sz w:val="24"/>
        </w:rPr>
      </w:pPr>
      <w:r w:rsidRPr="003A58E0">
        <w:rPr>
          <w:rFonts w:ascii="Times New Roman" w:hAnsi="Times New Roman" w:cs="Times New Roman"/>
          <w:noProof/>
          <w:sz w:val="24"/>
          <w:szCs w:val="24"/>
        </w:rPr>
        <w:t xml:space="preserve">11. </w:t>
      </w:r>
      <w:r w:rsidRPr="003A58E0">
        <w:rPr>
          <w:rFonts w:ascii="Times New Roman" w:hAnsi="Times New Roman" w:cs="Times New Roman"/>
          <w:noProof/>
          <w:sz w:val="24"/>
          <w:szCs w:val="24"/>
        </w:rPr>
        <w:tab/>
        <w:t>Arindam Saha, Stephen Connelly, Jingjing Jiang, Shunhui Zhuang DTA, Tony Phan, Renate B. Pilz  and GRB. Akt Phosphorylation and Regulation of Transketolase Is a Nodal Point for Amino Acid Control of Purine Synthesis. Mol Cell. 2014;55: 264–276. doi:10.1016/j.micinf.2011.07.011.Innate</w:t>
      </w:r>
    </w:p>
    <w:p w:rsidR="00A92588" w:rsidRDefault="00A92588" w:rsidP="00354DFF">
      <w:pPr>
        <w:rPr>
          <w:rFonts w:ascii="Times New Roman" w:hAnsi="Times New Roman" w:cs="Times New Roman"/>
          <w:i/>
          <w:sz w:val="24"/>
          <w:szCs w:val="20"/>
        </w:rPr>
      </w:pPr>
      <w:r>
        <w:rPr>
          <w:rFonts w:ascii="Times New Roman" w:hAnsi="Times New Roman" w:cs="Times New Roman"/>
          <w:i/>
          <w:sz w:val="24"/>
          <w:szCs w:val="20"/>
        </w:rPr>
        <w:fldChar w:fldCharType="end"/>
      </w:r>
    </w:p>
    <w:p w:rsidR="00354DFF" w:rsidRDefault="00354DFF" w:rsidP="00354DFF">
      <w:pPr>
        <w:rPr>
          <w:rFonts w:ascii="Times New Roman" w:hAnsi="Times New Roman" w:cs="Times New Roman"/>
          <w:sz w:val="24"/>
          <w:szCs w:val="20"/>
        </w:rPr>
      </w:pPr>
    </w:p>
    <w:p w:rsidR="00354DFF" w:rsidRPr="00354DFF" w:rsidRDefault="00354DFF" w:rsidP="00354DFF">
      <w:pPr>
        <w:rPr>
          <w:rFonts w:ascii="Times New Roman" w:hAnsi="Times New Roman" w:cs="Times New Roman"/>
          <w:b/>
          <w:sz w:val="24"/>
        </w:rPr>
      </w:pPr>
    </w:p>
    <w:sectPr w:rsidR="00354DFF" w:rsidRPr="00354D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E5E"/>
    <w:rsid w:val="00293546"/>
    <w:rsid w:val="00301E5E"/>
    <w:rsid w:val="00354DFF"/>
    <w:rsid w:val="003A58E0"/>
    <w:rsid w:val="00986F89"/>
    <w:rsid w:val="009A05B5"/>
    <w:rsid w:val="00A92588"/>
    <w:rsid w:val="00AA43A0"/>
    <w:rsid w:val="00E05A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22CF61-9BE2-40EE-9AFC-68AA58171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E5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21272C-B273-4E6B-9A85-E6B8A690E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10120</Words>
  <Characters>57686</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dc:creator>
  <cp:keywords/>
  <dc:description/>
  <cp:lastModifiedBy>Sonal</cp:lastModifiedBy>
  <cp:revision>4</cp:revision>
  <dcterms:created xsi:type="dcterms:W3CDTF">2016-03-13T22:20:00Z</dcterms:created>
  <dcterms:modified xsi:type="dcterms:W3CDTF">2016-03-13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iosonal@gmail.com@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molecular-biosystems</vt:lpwstr>
  </property>
  <property fmtid="{D5CDD505-2E9C-101B-9397-08002B2CF9AE}" pid="22" name="Mendeley Recent Style Name 8_1">
    <vt:lpwstr>Molecular BioSystems</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